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126411" w14:textId="77777777" w:rsidR="00D6422E" w:rsidRPr="00AC468C" w:rsidRDefault="00D6422E" w:rsidP="00D6422E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AC468C">
        <w:rPr>
          <w:rFonts w:ascii="Times New Roman" w:hAnsi="Times New Roman" w:cs="Times New Roman"/>
          <w:b/>
        </w:rPr>
        <w:t>Supplementary Materials</w:t>
      </w:r>
    </w:p>
    <w:p w14:paraId="29DD1734" w14:textId="634CCC54" w:rsidR="006A29D1" w:rsidRPr="00BF43E9" w:rsidRDefault="00D6422E" w:rsidP="00F769B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b/>
        </w:rPr>
      </w:pPr>
      <w:r w:rsidRPr="00AC468C">
        <w:rPr>
          <w:rFonts w:ascii="Times New Roman" w:hAnsi="Times New Roman" w:cs="Times New Roman"/>
          <w:b/>
        </w:rPr>
        <w:t>Supplementary Tables</w:t>
      </w:r>
    </w:p>
    <w:p w14:paraId="7E308037" w14:textId="571E4861" w:rsidR="00F769B9" w:rsidRPr="00196F99" w:rsidRDefault="00F769B9" w:rsidP="00F769B9">
      <w:pPr>
        <w:spacing w:after="160" w:line="259" w:lineRule="auto"/>
        <w:rPr>
          <w:rFonts w:ascii="Times New Roman" w:eastAsiaTheme="minorEastAsia" w:hAnsi="Times New Roman" w:cs="Times New Roman"/>
          <w:b/>
          <w:color w:val="000000"/>
        </w:rPr>
      </w:pPr>
      <w:r w:rsidRPr="00BF43E9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1</w:t>
      </w:r>
      <w:r w:rsidRPr="002D2D6F">
        <w:rPr>
          <w:rFonts w:ascii="Times New Roman" w:hAnsi="Times New Roman" w:cs="Times New Roman"/>
          <w:b/>
        </w:rPr>
        <w:t xml:space="preserve">. </w:t>
      </w:r>
      <w:r w:rsidRPr="0092130D">
        <w:rPr>
          <w:rFonts w:ascii="Times New Roman" w:hAnsi="Times New Roman" w:cs="Times New Roman"/>
          <w:b/>
        </w:rPr>
        <w:t>Antibodies used</w:t>
      </w:r>
    </w:p>
    <w:p w14:paraId="430B60AF" w14:textId="3670003D" w:rsidR="006A29D1" w:rsidRPr="00BF43E9" w:rsidRDefault="006A29D1" w:rsidP="00D6422E">
      <w:pPr>
        <w:pStyle w:val="Default"/>
        <w:rPr>
          <w:rFonts w:ascii="Times New Roman" w:hAnsi="Times New Roman" w:cs="Times New Roman"/>
          <w:b/>
        </w:rPr>
      </w:pPr>
    </w:p>
    <w:tbl>
      <w:tblPr>
        <w:tblStyle w:val="TableGrid"/>
        <w:tblW w:w="8905" w:type="dxa"/>
        <w:tblLayout w:type="fixed"/>
        <w:tblLook w:val="04A0" w:firstRow="1" w:lastRow="0" w:firstColumn="1" w:lastColumn="0" w:noHBand="0" w:noVBand="1"/>
      </w:tblPr>
      <w:tblGrid>
        <w:gridCol w:w="3235"/>
        <w:gridCol w:w="2340"/>
        <w:gridCol w:w="1620"/>
        <w:gridCol w:w="1710"/>
      </w:tblGrid>
      <w:tr w:rsidR="00F769B9" w:rsidRPr="00BF43E9" w14:paraId="3C986C1C" w14:textId="77777777" w:rsidTr="00F769B9">
        <w:tc>
          <w:tcPr>
            <w:tcW w:w="3235" w:type="dxa"/>
          </w:tcPr>
          <w:p w14:paraId="7E89C670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43E9">
              <w:rPr>
                <w:rFonts w:ascii="Times New Roman" w:hAnsi="Times New Roman" w:cs="Times New Roman"/>
                <w:b/>
              </w:rPr>
              <w:t>Antibody</w:t>
            </w:r>
          </w:p>
        </w:tc>
        <w:tc>
          <w:tcPr>
            <w:tcW w:w="2340" w:type="dxa"/>
          </w:tcPr>
          <w:p w14:paraId="068EB77F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43E9">
              <w:rPr>
                <w:rFonts w:ascii="Times New Roman" w:hAnsi="Times New Roman" w:cs="Times New Roman"/>
                <w:b/>
              </w:rPr>
              <w:t>Company</w:t>
            </w:r>
          </w:p>
        </w:tc>
        <w:tc>
          <w:tcPr>
            <w:tcW w:w="1620" w:type="dxa"/>
          </w:tcPr>
          <w:p w14:paraId="2C223078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43E9">
              <w:rPr>
                <w:rFonts w:ascii="Times New Roman" w:hAnsi="Times New Roman" w:cs="Times New Roman"/>
                <w:b/>
              </w:rPr>
              <w:t>Catalog #</w:t>
            </w:r>
          </w:p>
        </w:tc>
        <w:tc>
          <w:tcPr>
            <w:tcW w:w="1710" w:type="dxa"/>
          </w:tcPr>
          <w:p w14:paraId="36AA4150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43E9">
              <w:rPr>
                <w:rFonts w:ascii="Times New Roman" w:hAnsi="Times New Roman" w:cs="Times New Roman"/>
                <w:b/>
              </w:rPr>
              <w:t>Use</w:t>
            </w:r>
          </w:p>
        </w:tc>
      </w:tr>
      <w:tr w:rsidR="00F769B9" w:rsidRPr="00BF43E9" w14:paraId="7013B796" w14:textId="77777777" w:rsidTr="00F769B9">
        <w:tc>
          <w:tcPr>
            <w:tcW w:w="3235" w:type="dxa"/>
          </w:tcPr>
          <w:p w14:paraId="3E78440A" w14:textId="77777777" w:rsidR="00F769B9" w:rsidRPr="00BF43E9" w:rsidRDefault="00F769B9" w:rsidP="00F769B9">
            <w:pPr>
              <w:rPr>
                <w:rFonts w:ascii="Times New Roman" w:hAnsi="Times New Roman" w:cs="Times New Roman"/>
                <w:bCs/>
              </w:rPr>
            </w:pPr>
            <w:r w:rsidRPr="00BF43E9">
              <w:rPr>
                <w:rFonts w:ascii="Times New Roman" w:hAnsi="Times New Roman" w:cs="Times New Roman"/>
                <w:bCs/>
              </w:rPr>
              <w:t>A</w:t>
            </w:r>
            <w:r w:rsidRPr="00BF43E9">
              <w:rPr>
                <w:rFonts w:ascii="Times New Roman" w:hAnsi="Times New Roman" w:cs="Times New Roman"/>
                <w:bCs/>
                <w:lang w:eastAsia="zh-CN"/>
              </w:rPr>
              <w:t>nti-</w:t>
            </w:r>
            <w:r w:rsidRPr="00BF43E9">
              <w:rPr>
                <w:rFonts w:ascii="Times New Roman" w:hAnsi="Times New Roman" w:cs="Times New Roman"/>
                <w:bCs/>
              </w:rPr>
              <w:t>DKK1</w:t>
            </w:r>
          </w:p>
        </w:tc>
        <w:tc>
          <w:tcPr>
            <w:tcW w:w="2340" w:type="dxa"/>
          </w:tcPr>
          <w:p w14:paraId="26D7139E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E9">
              <w:rPr>
                <w:rStyle w:val="SubtleEmphasis"/>
                <w:rFonts w:cs="Times New Roman"/>
                <w:b w:val="0"/>
                <w:bCs/>
              </w:rPr>
              <w:t>R&amp;D systems</w:t>
            </w:r>
          </w:p>
        </w:tc>
        <w:tc>
          <w:tcPr>
            <w:tcW w:w="1620" w:type="dxa"/>
          </w:tcPr>
          <w:p w14:paraId="24186207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E9">
              <w:rPr>
                <w:rFonts w:ascii="Times New Roman" w:hAnsi="Times New Roman" w:cs="Times New Roman"/>
                <w:bCs/>
              </w:rPr>
              <w:t>AF1096</w:t>
            </w:r>
          </w:p>
        </w:tc>
        <w:tc>
          <w:tcPr>
            <w:tcW w:w="1710" w:type="dxa"/>
          </w:tcPr>
          <w:p w14:paraId="567560E9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E9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F769B9" w:rsidRPr="00BF43E9" w14:paraId="75C74125" w14:textId="77777777" w:rsidTr="00F769B9">
        <w:tc>
          <w:tcPr>
            <w:tcW w:w="3235" w:type="dxa"/>
          </w:tcPr>
          <w:p w14:paraId="3F76F9BE" w14:textId="77777777" w:rsidR="00F769B9" w:rsidRPr="00BF43E9" w:rsidRDefault="00F769B9" w:rsidP="00F769B9">
            <w:pPr>
              <w:rPr>
                <w:rFonts w:ascii="Times New Roman" w:hAnsi="Times New Roman" w:cs="Times New Roman"/>
                <w:bCs/>
              </w:rPr>
            </w:pPr>
            <w:r w:rsidRPr="00B842D3">
              <w:rPr>
                <w:rFonts w:ascii="Times New Roman" w:hAnsi="Times New Roman" w:cs="Times New Roman"/>
                <w:bCs/>
              </w:rPr>
              <w:t>Goat IgG</w:t>
            </w:r>
          </w:p>
        </w:tc>
        <w:tc>
          <w:tcPr>
            <w:tcW w:w="2340" w:type="dxa"/>
          </w:tcPr>
          <w:p w14:paraId="5257B86D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E9">
              <w:rPr>
                <w:rStyle w:val="SubtleEmphasis"/>
                <w:rFonts w:cs="Times New Roman"/>
                <w:b w:val="0"/>
                <w:bCs/>
              </w:rPr>
              <w:t>R&amp;D systems</w:t>
            </w:r>
          </w:p>
        </w:tc>
        <w:tc>
          <w:tcPr>
            <w:tcW w:w="1620" w:type="dxa"/>
          </w:tcPr>
          <w:p w14:paraId="0A4B159A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E9">
              <w:rPr>
                <w:rFonts w:ascii="Times New Roman" w:hAnsi="Times New Roman" w:cs="Times New Roman"/>
                <w:bCs/>
              </w:rPr>
              <w:t>AB-108-C</w:t>
            </w:r>
          </w:p>
        </w:tc>
        <w:tc>
          <w:tcPr>
            <w:tcW w:w="1710" w:type="dxa"/>
          </w:tcPr>
          <w:p w14:paraId="7D886CEA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BF43E9">
              <w:rPr>
                <w:rFonts w:ascii="Times New Roman" w:hAnsi="Times New Roman" w:cs="Times New Roman"/>
                <w:bCs/>
              </w:rPr>
              <w:t>N</w:t>
            </w:r>
          </w:p>
        </w:tc>
      </w:tr>
      <w:tr w:rsidR="00F769B9" w:rsidRPr="00BF43E9" w14:paraId="3DDBD38F" w14:textId="77777777" w:rsidTr="00F769B9">
        <w:tc>
          <w:tcPr>
            <w:tcW w:w="3235" w:type="dxa"/>
            <w:vAlign w:val="center"/>
          </w:tcPr>
          <w:p w14:paraId="72C04709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9A4508">
              <w:rPr>
                <w:rFonts w:ascii="Times New Roman" w:hAnsi="Times New Roman" w:cs="Times New Roman"/>
              </w:rPr>
              <w:t>Anti-Osteocalcin (OCN)</w:t>
            </w:r>
          </w:p>
        </w:tc>
        <w:tc>
          <w:tcPr>
            <w:tcW w:w="2340" w:type="dxa"/>
            <w:vAlign w:val="center"/>
          </w:tcPr>
          <w:p w14:paraId="557206CD" w14:textId="77777777" w:rsidR="00F769B9" w:rsidRPr="00BF43E9" w:rsidRDefault="00F769B9" w:rsidP="00F769B9">
            <w:pPr>
              <w:jc w:val="center"/>
              <w:rPr>
                <w:rStyle w:val="SubtleEmphasis"/>
                <w:rFonts w:cs="Times New Roman"/>
                <w:b w:val="0"/>
                <w:bCs/>
              </w:rPr>
            </w:pPr>
            <w:r w:rsidRPr="009A450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20" w:type="dxa"/>
          </w:tcPr>
          <w:p w14:paraId="127BBAEC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9A4508">
              <w:rPr>
                <w:rFonts w:ascii="Times New Roman" w:hAnsi="Times New Roman" w:cs="Times New Roman"/>
              </w:rPr>
              <w:t>ab93876</w:t>
            </w:r>
          </w:p>
        </w:tc>
        <w:tc>
          <w:tcPr>
            <w:tcW w:w="1710" w:type="dxa"/>
          </w:tcPr>
          <w:p w14:paraId="2FBE980C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9A4508">
              <w:rPr>
                <w:rFonts w:ascii="Times New Roman" w:hAnsi="Times New Roman" w:cs="Times New Roman"/>
                <w:lang w:eastAsia="zh-CN"/>
              </w:rPr>
              <w:t>IF</w:t>
            </w:r>
            <w:r>
              <w:rPr>
                <w:rFonts w:ascii="Times New Roman" w:hAnsi="Times New Roman" w:cs="Times New Roman"/>
                <w:lang w:eastAsia="zh-CN"/>
              </w:rPr>
              <w:t xml:space="preserve"> (1:100)</w:t>
            </w:r>
          </w:p>
        </w:tc>
      </w:tr>
      <w:tr w:rsidR="00F769B9" w:rsidRPr="00BF43E9" w14:paraId="6A070181" w14:textId="77777777" w:rsidTr="00F769B9">
        <w:tc>
          <w:tcPr>
            <w:tcW w:w="3235" w:type="dxa"/>
            <w:vAlign w:val="center"/>
          </w:tcPr>
          <w:p w14:paraId="354FEE90" w14:textId="77777777" w:rsidR="00F769B9" w:rsidRPr="009A4508" w:rsidRDefault="00F769B9" w:rsidP="00F769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Human Nuclei (</w:t>
            </w:r>
            <w:proofErr w:type="spellStart"/>
            <w:r>
              <w:rPr>
                <w:rFonts w:ascii="Times New Roman" w:hAnsi="Times New Roman" w:cs="Times New Roman"/>
              </w:rPr>
              <w:t>HuNu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340" w:type="dxa"/>
            <w:vAlign w:val="center"/>
          </w:tcPr>
          <w:p w14:paraId="567FED71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B842D3">
              <w:rPr>
                <w:rFonts w:ascii="Times New Roman" w:hAnsi="Times New Roman" w:cs="Times New Roman"/>
              </w:rPr>
              <w:t>Sigma</w:t>
            </w:r>
          </w:p>
        </w:tc>
        <w:tc>
          <w:tcPr>
            <w:tcW w:w="1620" w:type="dxa"/>
          </w:tcPr>
          <w:p w14:paraId="04C4EDCF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B842D3">
              <w:rPr>
                <w:rFonts w:ascii="Times New Roman" w:hAnsi="Times New Roman" w:cs="Times New Roman"/>
              </w:rPr>
              <w:t>MAB1281</w:t>
            </w:r>
          </w:p>
        </w:tc>
        <w:tc>
          <w:tcPr>
            <w:tcW w:w="1710" w:type="dxa"/>
          </w:tcPr>
          <w:p w14:paraId="11E3C4F1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F </w:t>
            </w:r>
            <w:proofErr w:type="gramStart"/>
            <w:r>
              <w:rPr>
                <w:rFonts w:ascii="Times New Roman" w:hAnsi="Times New Roman" w:cs="Times New Roman"/>
              </w:rPr>
              <w:t>( 1:80</w:t>
            </w:r>
            <w:proofErr w:type="gramEnd"/>
            <w:r>
              <w:rPr>
                <w:rFonts w:ascii="Times New Roman" w:hAnsi="Times New Roman" w:cs="Times New Roman"/>
                <w:color w:val="FFFFFF" w:themeColor="background1"/>
              </w:rPr>
              <w:t xml:space="preserve"> 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F769B9" w:rsidRPr="00BF43E9" w14:paraId="148877E3" w14:textId="77777777" w:rsidTr="00F769B9">
        <w:tc>
          <w:tcPr>
            <w:tcW w:w="3235" w:type="dxa"/>
            <w:vAlign w:val="center"/>
          </w:tcPr>
          <w:p w14:paraId="29D1954B" w14:textId="77777777" w:rsidR="00F769B9" w:rsidRPr="009A4508" w:rsidRDefault="00F769B9" w:rsidP="00F769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8A1717">
              <w:rPr>
                <w:rFonts w:ascii="Times New Roman" w:hAnsi="Times New Roman" w:cs="Times New Roman"/>
              </w:rPr>
              <w:t>nti-CD31</w:t>
            </w:r>
          </w:p>
        </w:tc>
        <w:tc>
          <w:tcPr>
            <w:tcW w:w="2340" w:type="dxa"/>
            <w:vAlign w:val="center"/>
          </w:tcPr>
          <w:p w14:paraId="68593982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8A1717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20" w:type="dxa"/>
          </w:tcPr>
          <w:p w14:paraId="42001335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8A1717">
              <w:rPr>
                <w:rFonts w:ascii="Times New Roman" w:hAnsi="Times New Roman" w:cs="Times New Roman"/>
              </w:rPr>
              <w:t>ab28364</w:t>
            </w:r>
          </w:p>
        </w:tc>
        <w:tc>
          <w:tcPr>
            <w:tcW w:w="1710" w:type="dxa"/>
          </w:tcPr>
          <w:p w14:paraId="17EDB013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(1:150)</w:t>
            </w:r>
          </w:p>
        </w:tc>
      </w:tr>
      <w:tr w:rsidR="00F769B9" w:rsidRPr="00BF43E9" w14:paraId="4E04A86B" w14:textId="77777777" w:rsidTr="00F769B9">
        <w:tc>
          <w:tcPr>
            <w:tcW w:w="3235" w:type="dxa"/>
            <w:vAlign w:val="center"/>
          </w:tcPr>
          <w:p w14:paraId="526BEEAB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9A4508">
              <w:rPr>
                <w:rFonts w:ascii="Times New Roman" w:hAnsi="Times New Roman" w:cs="Times New Roman"/>
              </w:rPr>
              <w:t>Goat anti-Rabbit AF647</w:t>
            </w:r>
          </w:p>
        </w:tc>
        <w:tc>
          <w:tcPr>
            <w:tcW w:w="2340" w:type="dxa"/>
            <w:vAlign w:val="center"/>
          </w:tcPr>
          <w:p w14:paraId="11B00099" w14:textId="77777777" w:rsidR="00F769B9" w:rsidRPr="00BF43E9" w:rsidRDefault="00F769B9" w:rsidP="00F769B9">
            <w:pPr>
              <w:jc w:val="center"/>
              <w:rPr>
                <w:rStyle w:val="SubtleEmphasis"/>
                <w:rFonts w:cs="Times New Roman"/>
                <w:b w:val="0"/>
                <w:bCs/>
              </w:rPr>
            </w:pPr>
            <w:r w:rsidRPr="009A450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20" w:type="dxa"/>
          </w:tcPr>
          <w:p w14:paraId="2813A555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9A4508">
              <w:rPr>
                <w:rFonts w:ascii="Times New Roman" w:hAnsi="Times New Roman" w:cs="Times New Roman"/>
              </w:rPr>
              <w:t>ab150079</w:t>
            </w:r>
          </w:p>
        </w:tc>
        <w:tc>
          <w:tcPr>
            <w:tcW w:w="1710" w:type="dxa"/>
          </w:tcPr>
          <w:p w14:paraId="14BA66C1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9A4508">
              <w:rPr>
                <w:rFonts w:ascii="Times New Roman" w:hAnsi="Times New Roman" w:cs="Times New Roman"/>
              </w:rPr>
              <w:t>IF</w:t>
            </w:r>
            <w:r>
              <w:rPr>
                <w:rFonts w:ascii="Times New Roman" w:hAnsi="Times New Roman" w:cs="Times New Roman"/>
              </w:rPr>
              <w:t xml:space="preserve"> (1:200)</w:t>
            </w:r>
          </w:p>
        </w:tc>
      </w:tr>
      <w:tr w:rsidR="00F769B9" w:rsidRPr="00BF43E9" w14:paraId="573D8541" w14:textId="77777777" w:rsidTr="00F769B9">
        <w:tc>
          <w:tcPr>
            <w:tcW w:w="3235" w:type="dxa"/>
            <w:vAlign w:val="center"/>
          </w:tcPr>
          <w:p w14:paraId="23BDF474" w14:textId="77777777" w:rsidR="00F769B9" w:rsidRPr="009A4508" w:rsidRDefault="00F769B9" w:rsidP="00F769B9">
            <w:pPr>
              <w:rPr>
                <w:rFonts w:ascii="Times New Roman" w:hAnsi="Times New Roman" w:cs="Times New Roman"/>
              </w:rPr>
            </w:pPr>
            <w:r w:rsidRPr="00B842D3">
              <w:rPr>
                <w:rFonts w:ascii="Times New Roman" w:hAnsi="Times New Roman" w:cs="Times New Roman"/>
              </w:rPr>
              <w:t>Goat anti-</w:t>
            </w:r>
            <w:r>
              <w:rPr>
                <w:rFonts w:ascii="Times New Roman" w:hAnsi="Times New Roman" w:cs="Times New Roman"/>
              </w:rPr>
              <w:t>Mouse</w:t>
            </w:r>
            <w:r w:rsidRPr="00B842D3">
              <w:rPr>
                <w:rFonts w:ascii="Times New Roman" w:hAnsi="Times New Roman" w:cs="Times New Roman"/>
              </w:rPr>
              <w:t xml:space="preserve"> AF647</w:t>
            </w:r>
          </w:p>
        </w:tc>
        <w:tc>
          <w:tcPr>
            <w:tcW w:w="2340" w:type="dxa"/>
            <w:vAlign w:val="center"/>
          </w:tcPr>
          <w:p w14:paraId="4957C8FA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9A4508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620" w:type="dxa"/>
          </w:tcPr>
          <w:p w14:paraId="47C5F98F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F94624">
              <w:rPr>
                <w:rFonts w:ascii="Times New Roman" w:hAnsi="Times New Roman" w:cs="Times New Roman"/>
              </w:rPr>
              <w:t>ab150119</w:t>
            </w:r>
          </w:p>
        </w:tc>
        <w:tc>
          <w:tcPr>
            <w:tcW w:w="1710" w:type="dxa"/>
          </w:tcPr>
          <w:p w14:paraId="1103BB85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(1:200)</w:t>
            </w:r>
          </w:p>
        </w:tc>
      </w:tr>
      <w:tr w:rsidR="00F769B9" w:rsidRPr="00BF43E9" w14:paraId="2D6F1F1D" w14:textId="77777777" w:rsidTr="00F769B9">
        <w:tc>
          <w:tcPr>
            <w:tcW w:w="3235" w:type="dxa"/>
            <w:vAlign w:val="center"/>
          </w:tcPr>
          <w:p w14:paraId="6E2DE155" w14:textId="77777777" w:rsidR="00F769B9" w:rsidRPr="00B842D3" w:rsidRDefault="00F769B9" w:rsidP="00F769B9">
            <w:pPr>
              <w:rPr>
                <w:rFonts w:ascii="Times New Roman" w:hAnsi="Times New Roman" w:cs="Times New Roman"/>
              </w:rPr>
            </w:pPr>
            <w:r w:rsidRPr="00F94624">
              <w:rPr>
                <w:rFonts w:ascii="Times New Roman" w:hAnsi="Times New Roman" w:cs="Times New Roman"/>
              </w:rPr>
              <w:t xml:space="preserve">Goat anti-Rabbit </w:t>
            </w:r>
            <w:proofErr w:type="spellStart"/>
            <w:r w:rsidRPr="00F94624">
              <w:rPr>
                <w:rFonts w:ascii="Times New Roman" w:hAnsi="Times New Roman" w:cs="Times New Roman"/>
              </w:rPr>
              <w:t>DyLight</w:t>
            </w:r>
            <w:proofErr w:type="spellEnd"/>
            <w:r w:rsidRPr="00F94624">
              <w:rPr>
                <w:rFonts w:ascii="Times New Roman" w:hAnsi="Times New Roman" w:cs="Times New Roman"/>
              </w:rPr>
              <w:t xml:space="preserve"> 594</w:t>
            </w:r>
          </w:p>
        </w:tc>
        <w:tc>
          <w:tcPr>
            <w:tcW w:w="2340" w:type="dxa"/>
            <w:vAlign w:val="center"/>
          </w:tcPr>
          <w:p w14:paraId="712A6819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F94624">
              <w:rPr>
                <w:rFonts w:ascii="Times New Roman" w:hAnsi="Times New Roman" w:cs="Times New Roman"/>
              </w:rPr>
              <w:t>Vector Laboratories</w:t>
            </w:r>
          </w:p>
        </w:tc>
        <w:tc>
          <w:tcPr>
            <w:tcW w:w="1620" w:type="dxa"/>
            <w:vAlign w:val="center"/>
          </w:tcPr>
          <w:p w14:paraId="02E8686B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 w:rsidRPr="00F94624">
              <w:rPr>
                <w:rFonts w:ascii="Times New Roman" w:hAnsi="Times New Roman" w:cs="Times New Roman"/>
              </w:rPr>
              <w:t>DI-1594</w:t>
            </w:r>
          </w:p>
        </w:tc>
        <w:tc>
          <w:tcPr>
            <w:tcW w:w="1710" w:type="dxa"/>
            <w:vAlign w:val="center"/>
          </w:tcPr>
          <w:p w14:paraId="28FA828D" w14:textId="77777777" w:rsidR="00F769B9" w:rsidRPr="009A4508" w:rsidRDefault="00F769B9" w:rsidP="00F769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F (1:200)</w:t>
            </w:r>
          </w:p>
        </w:tc>
      </w:tr>
      <w:tr w:rsidR="00F769B9" w:rsidRPr="00BF43E9" w14:paraId="501D4CC5" w14:textId="77777777" w:rsidTr="00F769B9">
        <w:tc>
          <w:tcPr>
            <w:tcW w:w="8905" w:type="dxa"/>
            <w:gridSpan w:val="4"/>
            <w:vAlign w:val="center"/>
          </w:tcPr>
          <w:p w14:paraId="1B095562" w14:textId="418CD601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 xml:space="preserve">N: Neutralization; </w:t>
            </w:r>
            <w:r w:rsidRPr="009A4508">
              <w:rPr>
                <w:rFonts w:ascii="Times New Roman" w:hAnsi="Times New Roman" w:cs="Times New Roman"/>
              </w:rPr>
              <w:t>IF: Immunofluorescent staining</w:t>
            </w:r>
            <w:r>
              <w:rPr>
                <w:rFonts w:ascii="Times New Roman" w:hAnsi="Times New Roman" w:cs="Times New Roman"/>
              </w:rPr>
              <w:t>.</w:t>
            </w:r>
          </w:p>
        </w:tc>
      </w:tr>
    </w:tbl>
    <w:p w14:paraId="58257510" w14:textId="77777777" w:rsidR="00D6422E" w:rsidRPr="00BF43E9" w:rsidRDefault="00D6422E" w:rsidP="00D6422E">
      <w:pPr>
        <w:rPr>
          <w:rFonts w:ascii="Times New Roman" w:hAnsi="Times New Roman" w:cs="Times New Roman"/>
        </w:rPr>
      </w:pPr>
    </w:p>
    <w:p w14:paraId="48E01DC5" w14:textId="77777777" w:rsidR="00324EE0" w:rsidRPr="00BF43E9" w:rsidRDefault="00324EE0" w:rsidP="00D6422E">
      <w:pPr>
        <w:rPr>
          <w:rFonts w:ascii="Times New Roman" w:hAnsi="Times New Roman" w:cs="Times New Roman"/>
        </w:rPr>
      </w:pPr>
    </w:p>
    <w:p w14:paraId="68DC57C9" w14:textId="0C71B5F7" w:rsidR="00F57253" w:rsidRPr="00BF43E9" w:rsidRDefault="00F57253" w:rsidP="00F57253">
      <w:pPr>
        <w:spacing w:after="160" w:line="259" w:lineRule="auto"/>
        <w:rPr>
          <w:rFonts w:ascii="Times New Roman" w:hAnsi="Times New Roman" w:cs="Times New Roman"/>
        </w:rPr>
      </w:pPr>
      <w:r w:rsidRPr="00BF43E9">
        <w:rPr>
          <w:rFonts w:ascii="Times New Roman" w:hAnsi="Times New Roman" w:cs="Times New Roman"/>
          <w:b/>
        </w:rPr>
        <w:t xml:space="preserve">Supplementary Table </w:t>
      </w:r>
      <w:r>
        <w:rPr>
          <w:rFonts w:ascii="Times New Roman" w:hAnsi="Times New Roman" w:cs="Times New Roman"/>
          <w:b/>
        </w:rPr>
        <w:t>S2</w:t>
      </w:r>
      <w:r w:rsidR="002D2D6F">
        <w:rPr>
          <w:rFonts w:ascii="Times New Roman" w:hAnsi="Times New Roman" w:cs="Times New Roman"/>
          <w:b/>
        </w:rPr>
        <w:t>.</w:t>
      </w:r>
      <w:r w:rsidRPr="00BF43E9">
        <w:rPr>
          <w:rFonts w:ascii="Times New Roman" w:hAnsi="Times New Roman" w:cs="Times New Roman"/>
          <w:b/>
        </w:rPr>
        <w:t xml:space="preserve"> Quantitative PCR primers used</w:t>
      </w:r>
    </w:p>
    <w:p w14:paraId="0C200355" w14:textId="77777777" w:rsidR="00F57253" w:rsidRPr="00BF43E9" w:rsidRDefault="00F57253" w:rsidP="00F57253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Style w:val="TableGrid"/>
        <w:tblW w:w="9355" w:type="dxa"/>
        <w:tblLayout w:type="fixed"/>
        <w:tblLook w:val="04A0" w:firstRow="1" w:lastRow="0" w:firstColumn="1" w:lastColumn="0" w:noHBand="0" w:noVBand="1"/>
      </w:tblPr>
      <w:tblGrid>
        <w:gridCol w:w="1255"/>
        <w:gridCol w:w="4050"/>
        <w:gridCol w:w="4050"/>
      </w:tblGrid>
      <w:tr w:rsidR="00F769B9" w:rsidRPr="00BF43E9" w14:paraId="08842C81" w14:textId="77777777" w:rsidTr="00F769B9">
        <w:tc>
          <w:tcPr>
            <w:tcW w:w="1255" w:type="dxa"/>
          </w:tcPr>
          <w:p w14:paraId="4303F91B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43E9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4050" w:type="dxa"/>
          </w:tcPr>
          <w:p w14:paraId="0A784AB1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43E9">
              <w:rPr>
                <w:rFonts w:ascii="Times New Roman" w:hAnsi="Times New Roman" w:cs="Times New Roman"/>
                <w:b/>
              </w:rPr>
              <w:t>Forward</w:t>
            </w:r>
          </w:p>
        </w:tc>
        <w:tc>
          <w:tcPr>
            <w:tcW w:w="4050" w:type="dxa"/>
          </w:tcPr>
          <w:p w14:paraId="43D61F86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BF43E9">
              <w:rPr>
                <w:rFonts w:ascii="Times New Roman" w:hAnsi="Times New Roman" w:cs="Times New Roman"/>
                <w:b/>
              </w:rPr>
              <w:t>Reverse</w:t>
            </w:r>
          </w:p>
        </w:tc>
      </w:tr>
      <w:tr w:rsidR="00F769B9" w:rsidRPr="00BF43E9" w14:paraId="7334E18E" w14:textId="77777777" w:rsidTr="00F769B9">
        <w:tc>
          <w:tcPr>
            <w:tcW w:w="1255" w:type="dxa"/>
          </w:tcPr>
          <w:p w14:paraId="51ABF5A7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F43E9">
              <w:rPr>
                <w:rFonts w:ascii="Times New Roman" w:hAnsi="Times New Roman" w:cs="Times New Roman"/>
                <w:i/>
              </w:rPr>
              <w:t>ALP</w:t>
            </w:r>
          </w:p>
        </w:tc>
        <w:tc>
          <w:tcPr>
            <w:tcW w:w="4050" w:type="dxa"/>
          </w:tcPr>
          <w:p w14:paraId="4CFBE8A0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ACCACCACGAGAGTGAACCA</w:t>
            </w:r>
          </w:p>
        </w:tc>
        <w:tc>
          <w:tcPr>
            <w:tcW w:w="4050" w:type="dxa"/>
          </w:tcPr>
          <w:p w14:paraId="77181D9C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CGTTGTCTGAGTACCAGTCCC</w:t>
            </w:r>
          </w:p>
        </w:tc>
      </w:tr>
      <w:tr w:rsidR="00F769B9" w:rsidRPr="00BF43E9" w14:paraId="33296682" w14:textId="77777777" w:rsidTr="00F769B9">
        <w:tc>
          <w:tcPr>
            <w:tcW w:w="1255" w:type="dxa"/>
          </w:tcPr>
          <w:p w14:paraId="4EBDF667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F43E9">
              <w:rPr>
                <w:rFonts w:ascii="Times New Roman" w:hAnsi="Times New Roman" w:cs="Times New Roman"/>
                <w:i/>
              </w:rPr>
              <w:t>AXIN2</w:t>
            </w:r>
          </w:p>
        </w:tc>
        <w:tc>
          <w:tcPr>
            <w:tcW w:w="4050" w:type="dxa"/>
          </w:tcPr>
          <w:p w14:paraId="68A2A3F5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  <w:color w:val="000000"/>
              </w:rPr>
              <w:t>CAACACCAGGCGGAACGAA</w:t>
            </w:r>
          </w:p>
        </w:tc>
        <w:tc>
          <w:tcPr>
            <w:tcW w:w="4050" w:type="dxa"/>
          </w:tcPr>
          <w:p w14:paraId="4278E657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eastAsia="Times New Roman" w:hAnsi="Times New Roman" w:cs="Times New Roman"/>
                <w:color w:val="000000"/>
              </w:rPr>
              <w:t>GCCCAATAAGGAGTGTAAGGACT</w:t>
            </w:r>
          </w:p>
        </w:tc>
      </w:tr>
      <w:tr w:rsidR="00F769B9" w:rsidRPr="00BF43E9" w14:paraId="6153F6E5" w14:textId="77777777" w:rsidTr="00F769B9">
        <w:tc>
          <w:tcPr>
            <w:tcW w:w="1255" w:type="dxa"/>
          </w:tcPr>
          <w:p w14:paraId="564E46F7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F43E9">
              <w:rPr>
                <w:rFonts w:ascii="Times New Roman" w:hAnsi="Times New Roman" w:cs="Times New Roman"/>
                <w:i/>
              </w:rPr>
              <w:t>CCND1</w:t>
            </w:r>
          </w:p>
        </w:tc>
        <w:tc>
          <w:tcPr>
            <w:tcW w:w="4050" w:type="dxa"/>
          </w:tcPr>
          <w:p w14:paraId="14056559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GCTGCGAAGTGGAAACCATC</w:t>
            </w:r>
          </w:p>
        </w:tc>
        <w:tc>
          <w:tcPr>
            <w:tcW w:w="4050" w:type="dxa"/>
          </w:tcPr>
          <w:p w14:paraId="2E0DC539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CCTCCTTCTGCACACATTTGAA</w:t>
            </w:r>
          </w:p>
        </w:tc>
      </w:tr>
      <w:tr w:rsidR="00F769B9" w:rsidRPr="00BF43E9" w14:paraId="6C7D1E94" w14:textId="77777777" w:rsidTr="00F769B9">
        <w:tc>
          <w:tcPr>
            <w:tcW w:w="1255" w:type="dxa"/>
          </w:tcPr>
          <w:p w14:paraId="6D338B33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F43E9">
              <w:rPr>
                <w:rFonts w:ascii="Times New Roman" w:hAnsi="Times New Roman" w:cs="Times New Roman"/>
                <w:i/>
              </w:rPr>
              <w:t>COL1A1</w:t>
            </w:r>
          </w:p>
        </w:tc>
        <w:tc>
          <w:tcPr>
            <w:tcW w:w="4050" w:type="dxa"/>
          </w:tcPr>
          <w:p w14:paraId="6D7025D3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GAGGGCCAAGACGAAGACATC</w:t>
            </w:r>
          </w:p>
        </w:tc>
        <w:tc>
          <w:tcPr>
            <w:tcW w:w="4050" w:type="dxa"/>
          </w:tcPr>
          <w:p w14:paraId="02680B10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CAGATCACGTCATCGCACAAC</w:t>
            </w:r>
          </w:p>
        </w:tc>
      </w:tr>
      <w:tr w:rsidR="00F769B9" w:rsidRPr="00BF43E9" w14:paraId="7EF8FA6E" w14:textId="77777777" w:rsidTr="00F769B9">
        <w:tc>
          <w:tcPr>
            <w:tcW w:w="1255" w:type="dxa"/>
          </w:tcPr>
          <w:p w14:paraId="170B15B2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F43E9">
              <w:rPr>
                <w:rFonts w:ascii="Times New Roman" w:hAnsi="Times New Roman" w:cs="Times New Roman"/>
                <w:i/>
              </w:rPr>
              <w:t>DKK1</w:t>
            </w:r>
          </w:p>
        </w:tc>
        <w:tc>
          <w:tcPr>
            <w:tcW w:w="4050" w:type="dxa"/>
          </w:tcPr>
          <w:p w14:paraId="1F4C16DF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ATAGCACCTTGGATGGGTATTCC</w:t>
            </w:r>
          </w:p>
        </w:tc>
        <w:tc>
          <w:tcPr>
            <w:tcW w:w="4050" w:type="dxa"/>
          </w:tcPr>
          <w:p w14:paraId="45162E3F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CTGATGACCGGAGACAAACAG</w:t>
            </w:r>
          </w:p>
        </w:tc>
      </w:tr>
      <w:tr w:rsidR="00F769B9" w:rsidRPr="00BF43E9" w14:paraId="0CEEE557" w14:textId="77777777" w:rsidTr="00F769B9">
        <w:tc>
          <w:tcPr>
            <w:tcW w:w="1255" w:type="dxa"/>
          </w:tcPr>
          <w:p w14:paraId="30AC3C1B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F43E9">
              <w:rPr>
                <w:rFonts w:ascii="Times New Roman" w:hAnsi="Times New Roman" w:cs="Times New Roman"/>
                <w:i/>
              </w:rPr>
              <w:t>GAPDH</w:t>
            </w:r>
          </w:p>
        </w:tc>
        <w:tc>
          <w:tcPr>
            <w:tcW w:w="4050" w:type="dxa"/>
          </w:tcPr>
          <w:p w14:paraId="5A8AB23F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CTGGGCTACACTGAGCACC</w:t>
            </w:r>
          </w:p>
        </w:tc>
        <w:tc>
          <w:tcPr>
            <w:tcW w:w="4050" w:type="dxa"/>
          </w:tcPr>
          <w:p w14:paraId="15E4FDF2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AAGTGGTCGTTGAGGGCAATG</w:t>
            </w:r>
          </w:p>
        </w:tc>
      </w:tr>
      <w:tr w:rsidR="00F769B9" w:rsidRPr="00BF43E9" w14:paraId="1F9942B2" w14:textId="77777777" w:rsidTr="00F769B9">
        <w:tc>
          <w:tcPr>
            <w:tcW w:w="1255" w:type="dxa"/>
          </w:tcPr>
          <w:p w14:paraId="43E0E577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BF43E9">
              <w:rPr>
                <w:rFonts w:ascii="Times New Roman" w:hAnsi="Times New Roman" w:cs="Times New Roman"/>
                <w:i/>
              </w:rPr>
              <w:t>RUNX2</w:t>
            </w:r>
          </w:p>
        </w:tc>
        <w:tc>
          <w:tcPr>
            <w:tcW w:w="4050" w:type="dxa"/>
          </w:tcPr>
          <w:p w14:paraId="25CFDC2D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BF43E9">
              <w:rPr>
                <w:rFonts w:ascii="Times New Roman" w:hAnsi="Times New Roman" w:cs="Times New Roman"/>
              </w:rPr>
              <w:t>TGGTTACTGTCATGGCGGGTA</w:t>
            </w:r>
          </w:p>
        </w:tc>
        <w:tc>
          <w:tcPr>
            <w:tcW w:w="4050" w:type="dxa"/>
          </w:tcPr>
          <w:p w14:paraId="323E6AF0" w14:textId="77777777" w:rsidR="00F769B9" w:rsidRPr="00BF43E9" w:rsidRDefault="00F769B9" w:rsidP="00F769B9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BF43E9">
              <w:rPr>
                <w:rFonts w:ascii="Times New Roman" w:hAnsi="Times New Roman" w:cs="Times New Roman"/>
              </w:rPr>
              <w:t>TCTCAGATCGTTGAACCTTGCTA</w:t>
            </w:r>
          </w:p>
        </w:tc>
      </w:tr>
      <w:tr w:rsidR="00F769B9" w:rsidRPr="00BF43E9" w14:paraId="045181FA" w14:textId="77777777" w:rsidTr="00F769B9">
        <w:tc>
          <w:tcPr>
            <w:tcW w:w="1255" w:type="dxa"/>
          </w:tcPr>
          <w:p w14:paraId="55A06168" w14:textId="77777777" w:rsidR="00F769B9" w:rsidRPr="00BF43E9" w:rsidRDefault="00F769B9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NT5A</w:t>
            </w:r>
          </w:p>
        </w:tc>
        <w:tc>
          <w:tcPr>
            <w:tcW w:w="4050" w:type="dxa"/>
          </w:tcPr>
          <w:p w14:paraId="04C5BC36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AC2A03">
              <w:rPr>
                <w:rFonts w:ascii="Times New Roman" w:hAnsi="Times New Roman" w:cs="Times New Roman"/>
              </w:rPr>
              <w:t>ATTCTTGGTGGTCGCTAGGTA</w:t>
            </w:r>
          </w:p>
        </w:tc>
        <w:tc>
          <w:tcPr>
            <w:tcW w:w="4050" w:type="dxa"/>
          </w:tcPr>
          <w:p w14:paraId="30D20689" w14:textId="77777777" w:rsidR="00F769B9" w:rsidRPr="00BF43E9" w:rsidRDefault="00F769B9" w:rsidP="00F769B9">
            <w:pPr>
              <w:rPr>
                <w:rFonts w:ascii="Times New Roman" w:hAnsi="Times New Roman" w:cs="Times New Roman"/>
              </w:rPr>
            </w:pPr>
            <w:r w:rsidRPr="00AC2A03">
              <w:rPr>
                <w:rFonts w:ascii="Times New Roman" w:hAnsi="Times New Roman" w:cs="Times New Roman"/>
              </w:rPr>
              <w:t>CGCCTTCTCCGATGTACTGC</w:t>
            </w:r>
          </w:p>
        </w:tc>
      </w:tr>
      <w:tr w:rsidR="00816E64" w:rsidRPr="00BF43E9" w14:paraId="7BD09CD0" w14:textId="77777777" w:rsidTr="00F769B9">
        <w:tc>
          <w:tcPr>
            <w:tcW w:w="1255" w:type="dxa"/>
          </w:tcPr>
          <w:p w14:paraId="02DE1094" w14:textId="511BA883" w:rsidR="00816E64" w:rsidRPr="00C13720" w:rsidRDefault="00816E64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13720">
              <w:rPr>
                <w:rFonts w:ascii="Times New Roman" w:hAnsi="Times New Roman" w:cs="Times New Roman"/>
                <w:i/>
              </w:rPr>
              <w:t>BCL2</w:t>
            </w:r>
          </w:p>
        </w:tc>
        <w:tc>
          <w:tcPr>
            <w:tcW w:w="4050" w:type="dxa"/>
          </w:tcPr>
          <w:p w14:paraId="1C2EC0D4" w14:textId="0BAF79E4" w:rsidR="00816E64" w:rsidRPr="00C13720" w:rsidRDefault="006578E2" w:rsidP="00F769B9">
            <w:pPr>
              <w:rPr>
                <w:rFonts w:ascii="Times New Roman" w:hAnsi="Times New Roman" w:cs="Times New Roman"/>
              </w:rPr>
            </w:pPr>
            <w:r w:rsidRPr="00C13720">
              <w:rPr>
                <w:rFonts w:ascii="Times New Roman" w:hAnsi="Times New Roman" w:cs="Times New Roman"/>
              </w:rPr>
              <w:t>TTGTTCAAACGGGATTCACA</w:t>
            </w:r>
          </w:p>
        </w:tc>
        <w:tc>
          <w:tcPr>
            <w:tcW w:w="4050" w:type="dxa"/>
          </w:tcPr>
          <w:p w14:paraId="48A84E4C" w14:textId="2A258862" w:rsidR="00816E64" w:rsidRPr="00C13720" w:rsidRDefault="006578E2" w:rsidP="00F769B9">
            <w:pPr>
              <w:rPr>
                <w:rFonts w:ascii="Times New Roman" w:hAnsi="Times New Roman" w:cs="Times New Roman"/>
              </w:rPr>
            </w:pPr>
            <w:r w:rsidRPr="00C13720">
              <w:rPr>
                <w:rFonts w:ascii="Times New Roman" w:hAnsi="Times New Roman" w:cs="Times New Roman"/>
              </w:rPr>
              <w:t>GAGCAAGTGCAGCCACAATA</w:t>
            </w:r>
          </w:p>
        </w:tc>
      </w:tr>
      <w:tr w:rsidR="00816E64" w:rsidRPr="00BF43E9" w14:paraId="76D94EDD" w14:textId="77777777" w:rsidTr="00F769B9">
        <w:tc>
          <w:tcPr>
            <w:tcW w:w="1255" w:type="dxa"/>
          </w:tcPr>
          <w:p w14:paraId="2DAA514F" w14:textId="46253A74" w:rsidR="00816E64" w:rsidRPr="00C13720" w:rsidRDefault="00816E64" w:rsidP="00816E64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13720">
              <w:rPr>
                <w:rFonts w:ascii="Times New Roman" w:hAnsi="Times New Roman" w:cs="Times New Roman"/>
                <w:i/>
              </w:rPr>
              <w:t>MCL1</w:t>
            </w:r>
          </w:p>
        </w:tc>
        <w:tc>
          <w:tcPr>
            <w:tcW w:w="4050" w:type="dxa"/>
          </w:tcPr>
          <w:p w14:paraId="79FE0050" w14:textId="78A4BAB6" w:rsidR="00816E64" w:rsidRPr="00C13720" w:rsidRDefault="006578E2" w:rsidP="00F769B9">
            <w:pPr>
              <w:rPr>
                <w:rFonts w:ascii="Times New Roman" w:hAnsi="Times New Roman" w:cs="Times New Roman"/>
              </w:rPr>
            </w:pPr>
            <w:r w:rsidRPr="00C13720">
              <w:rPr>
                <w:rFonts w:ascii="Times New Roman" w:hAnsi="Times New Roman" w:cs="Times New Roman"/>
              </w:rPr>
              <w:t>TGCTTCGGAAACTGGACATCA</w:t>
            </w:r>
          </w:p>
        </w:tc>
        <w:tc>
          <w:tcPr>
            <w:tcW w:w="4050" w:type="dxa"/>
          </w:tcPr>
          <w:p w14:paraId="205EFB3E" w14:textId="77482B08" w:rsidR="00816E64" w:rsidRPr="00C13720" w:rsidRDefault="006578E2" w:rsidP="00F769B9">
            <w:pPr>
              <w:rPr>
                <w:rFonts w:ascii="Times New Roman" w:hAnsi="Times New Roman" w:cs="Times New Roman"/>
              </w:rPr>
            </w:pPr>
            <w:r w:rsidRPr="00C13720">
              <w:rPr>
                <w:rFonts w:ascii="Times New Roman" w:hAnsi="Times New Roman" w:cs="Times New Roman"/>
              </w:rPr>
              <w:t>TAGCCACAAAGGCACCAAAAG</w:t>
            </w:r>
          </w:p>
        </w:tc>
      </w:tr>
      <w:tr w:rsidR="00816E64" w:rsidRPr="00BF43E9" w14:paraId="059F6A4D" w14:textId="77777777" w:rsidTr="00F769B9">
        <w:tc>
          <w:tcPr>
            <w:tcW w:w="1255" w:type="dxa"/>
          </w:tcPr>
          <w:p w14:paraId="293B856A" w14:textId="33E3606D" w:rsidR="00816E64" w:rsidRPr="00C13720" w:rsidRDefault="006578E2" w:rsidP="00F769B9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C13720">
              <w:rPr>
                <w:rFonts w:ascii="Times New Roman" w:hAnsi="Times New Roman" w:cs="Times New Roman"/>
                <w:i/>
              </w:rPr>
              <w:t>BCL2A</w:t>
            </w:r>
            <w:r w:rsidR="00816E64" w:rsidRPr="00C13720">
              <w:rPr>
                <w:rFonts w:ascii="Times New Roman" w:hAnsi="Times New Roman" w:cs="Times New Roman"/>
                <w:i/>
              </w:rPr>
              <w:t>1</w:t>
            </w:r>
          </w:p>
        </w:tc>
        <w:tc>
          <w:tcPr>
            <w:tcW w:w="4050" w:type="dxa"/>
          </w:tcPr>
          <w:p w14:paraId="6B79F24C" w14:textId="20AD9767" w:rsidR="00816E64" w:rsidRPr="00C13720" w:rsidRDefault="006578E2" w:rsidP="00F769B9">
            <w:pPr>
              <w:rPr>
                <w:rFonts w:ascii="Times New Roman" w:hAnsi="Times New Roman" w:cs="Times New Roman"/>
              </w:rPr>
            </w:pPr>
            <w:r w:rsidRPr="00C13720">
              <w:rPr>
                <w:rFonts w:ascii="Times New Roman" w:hAnsi="Times New Roman" w:cs="Times New Roman"/>
              </w:rPr>
              <w:t>TACAGGCTGGCTCAGGACTAT</w:t>
            </w:r>
          </w:p>
        </w:tc>
        <w:tc>
          <w:tcPr>
            <w:tcW w:w="4050" w:type="dxa"/>
          </w:tcPr>
          <w:p w14:paraId="40512FB1" w14:textId="6375AF7D" w:rsidR="00816E64" w:rsidRPr="00C13720" w:rsidRDefault="006578E2" w:rsidP="00F769B9">
            <w:pPr>
              <w:rPr>
                <w:rFonts w:ascii="Times New Roman" w:hAnsi="Times New Roman" w:cs="Times New Roman"/>
              </w:rPr>
            </w:pPr>
            <w:r w:rsidRPr="00C13720">
              <w:rPr>
                <w:rFonts w:ascii="Times New Roman" w:hAnsi="Times New Roman" w:cs="Times New Roman"/>
              </w:rPr>
              <w:t>CGCAACATTTTGTAGCACTCTG</w:t>
            </w:r>
          </w:p>
        </w:tc>
      </w:tr>
    </w:tbl>
    <w:p w14:paraId="450D6DC7" w14:textId="77777777" w:rsidR="00F57253" w:rsidRDefault="00F57253" w:rsidP="00196F99">
      <w:pPr>
        <w:pStyle w:val="Default"/>
        <w:rPr>
          <w:rFonts w:ascii="Times New Roman" w:hAnsi="Times New Roman" w:cs="Times New Roman"/>
          <w:b/>
        </w:rPr>
      </w:pPr>
    </w:p>
    <w:p w14:paraId="45430252" w14:textId="3B6D2462" w:rsidR="00F57253" w:rsidRDefault="00F57253" w:rsidP="00196F99">
      <w:pPr>
        <w:pStyle w:val="Default"/>
        <w:rPr>
          <w:rFonts w:ascii="Times New Roman" w:hAnsi="Times New Roman" w:cs="Times New Roman"/>
          <w:b/>
        </w:rPr>
      </w:pPr>
    </w:p>
    <w:p w14:paraId="65199D37" w14:textId="58EBA633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6353C8D8" w14:textId="204CF55D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436DC408" w14:textId="6506392D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3ACC5E1F" w14:textId="4D439EE2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363312DA" w14:textId="60670B5C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6C2BC447" w14:textId="6615BB4C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6ABF34D7" w14:textId="445AFAF7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715AADEB" w14:textId="3ECF088E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278816EA" w14:textId="2AE3D4FE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016EE0C8" w14:textId="15B1F73B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67664A1B" w14:textId="5A35D193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5DB5DBCD" w14:textId="24BE3ACA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30E21FC4" w14:textId="77777777" w:rsidR="00DE0CE8" w:rsidRDefault="00DE0CE8" w:rsidP="00196F99">
      <w:pPr>
        <w:pStyle w:val="Default"/>
        <w:rPr>
          <w:rFonts w:ascii="Times New Roman" w:hAnsi="Times New Roman" w:cs="Times New Roman"/>
          <w:b/>
        </w:rPr>
      </w:pPr>
    </w:p>
    <w:p w14:paraId="6155D8B6" w14:textId="77777777" w:rsidR="00F769B9" w:rsidRDefault="00F769B9" w:rsidP="00F769B9">
      <w:pPr>
        <w:pStyle w:val="Default"/>
        <w:rPr>
          <w:rFonts w:ascii="Times New Roman" w:hAnsi="Times New Roman" w:cs="Times New Roman"/>
          <w:b/>
        </w:rPr>
      </w:pPr>
    </w:p>
    <w:p w14:paraId="35679DF4" w14:textId="08473B2C" w:rsidR="00F769B9" w:rsidRPr="00BF43E9" w:rsidRDefault="00F769B9" w:rsidP="00F769B9">
      <w:pPr>
        <w:pStyle w:val="Default"/>
        <w:rPr>
          <w:rFonts w:ascii="Times New Roman" w:eastAsia="SimSun" w:hAnsi="Times New Roman" w:cs="Times New Roman"/>
          <w:color w:val="auto"/>
        </w:rPr>
      </w:pPr>
      <w:r w:rsidRPr="00AC468C">
        <w:rPr>
          <w:rFonts w:ascii="Times New Roman" w:hAnsi="Times New Roman" w:cs="Times New Roman"/>
          <w:b/>
        </w:rPr>
        <w:t>Supplementary Table S</w:t>
      </w:r>
      <w:r>
        <w:rPr>
          <w:rFonts w:ascii="Times New Roman" w:hAnsi="Times New Roman" w:cs="Times New Roman"/>
          <w:b/>
        </w:rPr>
        <w:t>3</w:t>
      </w:r>
      <w:r w:rsidRPr="00BF43E9">
        <w:rPr>
          <w:rFonts w:ascii="Times New Roman" w:hAnsi="Times New Roman" w:cs="Times New Roman"/>
          <w:b/>
        </w:rPr>
        <w:t xml:space="preserve">. </w:t>
      </w:r>
      <w:r w:rsidRPr="0092130D">
        <w:rPr>
          <w:rFonts w:ascii="Times New Roman" w:hAnsi="Times New Roman" w:cs="Times New Roman"/>
          <w:b/>
          <w:bCs/>
        </w:rPr>
        <w:t>Description of the experimental groups</w:t>
      </w:r>
    </w:p>
    <w:p w14:paraId="16186128" w14:textId="77777777" w:rsidR="00420D59" w:rsidRPr="00BF43E9" w:rsidRDefault="00420D59">
      <w:pPr>
        <w:spacing w:after="160" w:line="259" w:lineRule="auto"/>
        <w:rPr>
          <w:rFonts w:ascii="Times New Roman" w:hAnsi="Times New Roman" w:cs="Times New Roman"/>
        </w:rPr>
      </w:pPr>
    </w:p>
    <w:tbl>
      <w:tblPr>
        <w:tblW w:w="9895" w:type="dxa"/>
        <w:tblLook w:val="04A0" w:firstRow="1" w:lastRow="0" w:firstColumn="1" w:lastColumn="0" w:noHBand="0" w:noVBand="1"/>
      </w:tblPr>
      <w:tblGrid>
        <w:gridCol w:w="2155"/>
        <w:gridCol w:w="3420"/>
        <w:gridCol w:w="1620"/>
        <w:gridCol w:w="1530"/>
        <w:gridCol w:w="1170"/>
      </w:tblGrid>
      <w:tr w:rsidR="0060549D" w:rsidRPr="00F769B9" w14:paraId="74B6205B" w14:textId="77777777" w:rsidTr="00EF10BF">
        <w:trPr>
          <w:trHeight w:val="779"/>
        </w:trPr>
        <w:tc>
          <w:tcPr>
            <w:tcW w:w="215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1FFDE5D" w14:textId="63475662" w:rsidR="00AE48E0" w:rsidRPr="00F769B9" w:rsidRDefault="00AE48E0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69B9">
              <w:rPr>
                <w:rFonts w:ascii="Times New Roman" w:hAnsi="Times New Roman" w:cs="Times New Roman"/>
                <w:b/>
                <w:bCs/>
                <w:color w:val="000000"/>
              </w:rPr>
              <w:t>Group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</w:tcPr>
          <w:p w14:paraId="5913B833" w14:textId="66B9BFFF" w:rsidR="00AE48E0" w:rsidRPr="00F769B9" w:rsidRDefault="00AE48E0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Systemic Treatment</w:t>
            </w:r>
            <w:r w:rsidR="00EA3BFC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(</w:t>
            </w:r>
            <w:r w:rsidR="001C4A01" w:rsidRPr="001C4A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15 mg/kg, SC, twice </w:t>
            </w:r>
            <w:r w:rsidR="00A21BB3">
              <w:rPr>
                <w:rFonts w:ascii="Times New Roman" w:hAnsi="Times New Roman" w:cs="Times New Roman"/>
                <w:b/>
                <w:bCs/>
                <w:color w:val="000000"/>
              </w:rPr>
              <w:t>weekly</w:t>
            </w:r>
            <w:r w:rsidR="00CC36AA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over</w:t>
            </w:r>
            <w:r w:rsidR="001C4A01" w:rsidRPr="001C4A01">
              <w:rPr>
                <w:rFonts w:ascii="Times New Roman" w:hAnsi="Times New Roman" w:cs="Times New Roman"/>
                <w:b/>
                <w:bCs/>
                <w:color w:val="000000"/>
              </w:rPr>
              <w:t xml:space="preserve"> 4 weeks</w:t>
            </w:r>
            <w:r w:rsidR="00EA3BFC">
              <w:rPr>
                <w:rFonts w:ascii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48E69EC" w14:textId="326186CE" w:rsidR="00AE48E0" w:rsidRPr="00F769B9" w:rsidRDefault="00B52D78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ell #/Implant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A20F83F" w14:textId="767F9D27" w:rsidR="00AE48E0" w:rsidRDefault="00AE48E0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Final</w:t>
            </w:r>
          </w:p>
          <w:p w14:paraId="46826411" w14:textId="5BBDC44F" w:rsidR="00AE48E0" w:rsidRPr="00F769B9" w:rsidRDefault="00AE48E0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69B9">
              <w:rPr>
                <w:rFonts w:ascii="Times New Roman" w:hAnsi="Times New Roman" w:cs="Times New Roman"/>
                <w:b/>
                <w:bCs/>
                <w:color w:val="000000"/>
              </w:rPr>
              <w:t>Timepoin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</w:tcPr>
          <w:p w14:paraId="1345B825" w14:textId="77777777" w:rsidR="00AE48E0" w:rsidRPr="00F769B9" w:rsidRDefault="00AE48E0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769B9">
              <w:rPr>
                <w:rFonts w:ascii="Times New Roman" w:hAnsi="Times New Roman" w:cs="Times New Roman"/>
                <w:b/>
                <w:bCs/>
                <w:color w:val="000000"/>
              </w:rPr>
              <w:t>Animal #</w:t>
            </w:r>
          </w:p>
        </w:tc>
      </w:tr>
      <w:tr w:rsidR="0060549D" w:rsidRPr="00F769B9" w14:paraId="2829AFFF" w14:textId="77777777" w:rsidTr="00EF10BF">
        <w:trPr>
          <w:trHeight w:val="287"/>
        </w:trPr>
        <w:tc>
          <w:tcPr>
            <w:tcW w:w="215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0436C0" w14:textId="2A47DF6A" w:rsidR="00AE48E0" w:rsidRPr="00F769B9" w:rsidRDefault="00AE48E0" w:rsidP="00D67381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G</w:t>
            </w:r>
          </w:p>
        </w:tc>
        <w:tc>
          <w:tcPr>
            <w:tcW w:w="3420" w:type="dxa"/>
            <w:tcBorders>
              <w:top w:val="single" w:sz="4" w:space="0" w:color="auto"/>
            </w:tcBorders>
          </w:tcPr>
          <w:p w14:paraId="66E3BFBD" w14:textId="056B2285" w:rsidR="00AE48E0" w:rsidRPr="00F769B9" w:rsidRDefault="00AE48E0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gG </w:t>
            </w:r>
            <w:r w:rsidR="00650C4C">
              <w:rPr>
                <w:rFonts w:ascii="Times New Roman" w:hAnsi="Times New Roman" w:cs="Times New Roman"/>
                <w:color w:val="000000"/>
              </w:rPr>
              <w:t>isotype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4A3F920C" w14:textId="7E65FD33" w:rsidR="00AE48E0" w:rsidRPr="00F769B9" w:rsidRDefault="00B52D78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03D2AEC7" w14:textId="77777777" w:rsidR="00AE48E0" w:rsidRPr="00F769B9" w:rsidRDefault="00AE48E0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9B9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  <w:tc>
          <w:tcPr>
            <w:tcW w:w="1170" w:type="dxa"/>
            <w:tcBorders>
              <w:top w:val="single" w:sz="4" w:space="0" w:color="auto"/>
            </w:tcBorders>
          </w:tcPr>
          <w:p w14:paraId="4487C8A8" w14:textId="77777777" w:rsidR="00AE48E0" w:rsidRPr="00F769B9" w:rsidRDefault="00AE48E0" w:rsidP="00D6738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9B9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0549D" w:rsidRPr="00F769B9" w14:paraId="005032A5" w14:textId="77777777" w:rsidTr="0060549D">
        <w:trPr>
          <w:trHeight w:val="287"/>
        </w:trPr>
        <w:tc>
          <w:tcPr>
            <w:tcW w:w="2155" w:type="dxa"/>
            <w:shd w:val="clear" w:color="auto" w:fill="auto"/>
            <w:noWrap/>
            <w:hideMark/>
          </w:tcPr>
          <w:p w14:paraId="625190BE" w14:textId="0029307B" w:rsidR="00AE48E0" w:rsidRPr="00F769B9" w:rsidRDefault="00AE48E0" w:rsidP="00AE48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Dkk1</w:t>
            </w:r>
          </w:p>
        </w:tc>
        <w:tc>
          <w:tcPr>
            <w:tcW w:w="3420" w:type="dxa"/>
          </w:tcPr>
          <w:p w14:paraId="76E190FE" w14:textId="28878D72" w:rsidR="00AE48E0" w:rsidRPr="00F769B9" w:rsidRDefault="00AE48E0" w:rsidP="00AE48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Anti-Dkk1</w:t>
            </w:r>
          </w:p>
        </w:tc>
        <w:tc>
          <w:tcPr>
            <w:tcW w:w="1620" w:type="dxa"/>
          </w:tcPr>
          <w:p w14:paraId="46846A5E" w14:textId="4DF9FAD2" w:rsidR="00AE48E0" w:rsidRPr="00F769B9" w:rsidRDefault="00B52D78" w:rsidP="00AE48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-</w:t>
            </w:r>
          </w:p>
        </w:tc>
        <w:tc>
          <w:tcPr>
            <w:tcW w:w="1530" w:type="dxa"/>
          </w:tcPr>
          <w:p w14:paraId="60F168FF" w14:textId="77777777" w:rsidR="00AE48E0" w:rsidRPr="00F769B9" w:rsidRDefault="00AE48E0" w:rsidP="00AE48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9B9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  <w:tc>
          <w:tcPr>
            <w:tcW w:w="1170" w:type="dxa"/>
          </w:tcPr>
          <w:p w14:paraId="2855D81A" w14:textId="74219618" w:rsidR="00AE48E0" w:rsidRPr="00F769B9" w:rsidRDefault="00AE48E0" w:rsidP="00AE48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0549D" w:rsidRPr="00F769B9" w14:paraId="41E9E302" w14:textId="77777777" w:rsidTr="00EF10BF">
        <w:trPr>
          <w:trHeight w:val="287"/>
        </w:trPr>
        <w:tc>
          <w:tcPr>
            <w:tcW w:w="2155" w:type="dxa"/>
            <w:shd w:val="clear" w:color="auto" w:fill="auto"/>
            <w:noWrap/>
          </w:tcPr>
          <w:p w14:paraId="1FB38536" w14:textId="36DF7093" w:rsidR="00AE48E0" w:rsidRPr="00F769B9" w:rsidRDefault="00AE48E0" w:rsidP="00AE48E0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gG + </w:t>
            </w:r>
            <w:r w:rsidRPr="00F769B9">
              <w:rPr>
                <w:rFonts w:ascii="Times New Roman" w:hAnsi="Times New Roman" w:cs="Times New Roman"/>
                <w:color w:val="000000"/>
              </w:rPr>
              <w:t>ASC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3420" w:type="dxa"/>
          </w:tcPr>
          <w:p w14:paraId="339EF9D7" w14:textId="28009ED6" w:rsidR="00AE48E0" w:rsidRPr="00F769B9" w:rsidRDefault="00AE48E0" w:rsidP="00EF10B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gG</w:t>
            </w:r>
            <w:r w:rsidR="00563E85">
              <w:rPr>
                <w:rFonts w:ascii="Times New Roman" w:hAnsi="Times New Roman" w:cs="Times New Roman"/>
                <w:color w:val="000000"/>
              </w:rPr>
              <w:t xml:space="preserve"> isotype</w:t>
            </w:r>
          </w:p>
        </w:tc>
        <w:tc>
          <w:tcPr>
            <w:tcW w:w="1620" w:type="dxa"/>
          </w:tcPr>
          <w:p w14:paraId="74E38E96" w14:textId="7A29A850" w:rsidR="00AE48E0" w:rsidRPr="00F769B9" w:rsidRDefault="00B52D78" w:rsidP="00AE48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 x 10</w:t>
            </w:r>
            <w:r w:rsidRPr="00B52D78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530" w:type="dxa"/>
          </w:tcPr>
          <w:p w14:paraId="58E1F665" w14:textId="77777777" w:rsidR="00AE48E0" w:rsidRPr="00F769B9" w:rsidRDefault="00AE48E0" w:rsidP="00AE48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9B9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  <w:tc>
          <w:tcPr>
            <w:tcW w:w="1170" w:type="dxa"/>
          </w:tcPr>
          <w:p w14:paraId="6FB65BBA" w14:textId="48E1A48E" w:rsidR="00AE48E0" w:rsidRPr="00F769B9" w:rsidRDefault="00AE48E0" w:rsidP="00AE48E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60549D" w:rsidRPr="00F769B9" w14:paraId="64EA7C7B" w14:textId="77777777" w:rsidTr="00EF10BF">
        <w:trPr>
          <w:trHeight w:val="287"/>
        </w:trPr>
        <w:tc>
          <w:tcPr>
            <w:tcW w:w="215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963BABB" w14:textId="23F09E19" w:rsidR="00B52D78" w:rsidRDefault="00B52D78" w:rsidP="00B52D78">
            <w:pPr>
              <w:spacing w:line="360" w:lineRule="auto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ti-Dkk1</w:t>
            </w:r>
            <w:r w:rsidRPr="00F769B9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 xml:space="preserve">+ </w:t>
            </w:r>
            <w:r w:rsidRPr="00F769B9">
              <w:rPr>
                <w:rFonts w:ascii="Times New Roman" w:hAnsi="Times New Roman" w:cs="Times New Roman"/>
                <w:color w:val="000000"/>
              </w:rPr>
              <w:t>ASC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</w:p>
        </w:tc>
        <w:tc>
          <w:tcPr>
            <w:tcW w:w="3420" w:type="dxa"/>
            <w:tcBorders>
              <w:bottom w:val="single" w:sz="4" w:space="0" w:color="auto"/>
            </w:tcBorders>
          </w:tcPr>
          <w:p w14:paraId="20F8BC61" w14:textId="3B5C16DF" w:rsidR="00B52D78" w:rsidRPr="00F769B9" w:rsidRDefault="00B52D78" w:rsidP="00B52D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Anti-Dkk1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015F8F50" w14:textId="37FCAA55" w:rsidR="00B52D78" w:rsidRPr="00F769B9" w:rsidRDefault="00B52D78" w:rsidP="00B52D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.5 x 10</w:t>
            </w:r>
            <w:r w:rsidRPr="00B52D78">
              <w:rPr>
                <w:rFonts w:ascii="Times New Roman" w:hAnsi="Times New Roman" w:cs="Times New Roman"/>
                <w:color w:val="000000"/>
                <w:vertAlign w:val="superscript"/>
              </w:rPr>
              <w:t>5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A099AC5" w14:textId="7C4BF201" w:rsidR="00B52D78" w:rsidRPr="00F769B9" w:rsidRDefault="00B52D78" w:rsidP="00B52D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F769B9">
              <w:rPr>
                <w:rFonts w:ascii="Times New Roman" w:hAnsi="Times New Roman" w:cs="Times New Roman"/>
                <w:color w:val="000000"/>
              </w:rPr>
              <w:t>8 weeks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14:paraId="6D8365EF" w14:textId="1B7F4967" w:rsidR="00B52D78" w:rsidRPr="00F769B9" w:rsidRDefault="00B52D78" w:rsidP="00B52D78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</w:tbl>
    <w:p w14:paraId="6F584DA5" w14:textId="77777777" w:rsidR="00420D59" w:rsidRPr="00BF43E9" w:rsidRDefault="00420D59">
      <w:pPr>
        <w:spacing w:after="160" w:line="259" w:lineRule="auto"/>
        <w:rPr>
          <w:rFonts w:ascii="Times New Roman" w:hAnsi="Times New Roman" w:cs="Times New Roman"/>
        </w:rPr>
      </w:pPr>
    </w:p>
    <w:p w14:paraId="20D58CAC" w14:textId="228938EE" w:rsidR="00420D59" w:rsidRDefault="00420D59">
      <w:pPr>
        <w:spacing w:after="160" w:line="259" w:lineRule="auto"/>
        <w:rPr>
          <w:rFonts w:ascii="Times New Roman" w:hAnsi="Times New Roman" w:cs="Times New Roman"/>
        </w:rPr>
      </w:pPr>
    </w:p>
    <w:p w14:paraId="0559C3E1" w14:textId="5FBC31CE" w:rsidR="0033187A" w:rsidRDefault="0033187A">
      <w:pPr>
        <w:spacing w:after="160" w:line="259" w:lineRule="auto"/>
        <w:rPr>
          <w:rFonts w:ascii="Times New Roman" w:hAnsi="Times New Roman" w:cs="Times New Roman"/>
        </w:rPr>
      </w:pPr>
    </w:p>
    <w:p w14:paraId="51CF85F9" w14:textId="67313771" w:rsidR="0033187A" w:rsidRDefault="00C00C45">
      <w:pPr>
        <w:spacing w:after="160" w:line="259" w:lineRule="auto"/>
        <w:rPr>
          <w:rFonts w:ascii="Times New Roman" w:hAnsi="Times New Roman" w:cs="Times New Roman"/>
        </w:rPr>
      </w:pPr>
      <w:r w:rsidRPr="00AC468C">
        <w:rPr>
          <w:rFonts w:ascii="Times New Roman" w:hAnsi="Times New Roman" w:cs="Times New Roman"/>
          <w:b/>
        </w:rPr>
        <w:t>Supplementary Table S</w:t>
      </w:r>
      <w:r w:rsidR="00832AF5">
        <w:rPr>
          <w:rFonts w:ascii="Times New Roman" w:hAnsi="Times New Roman" w:cs="Times New Roman"/>
          <w:b/>
        </w:rPr>
        <w:t>4</w:t>
      </w:r>
      <w:r w:rsidRPr="00BF43E9">
        <w:rPr>
          <w:rFonts w:ascii="Times New Roman" w:hAnsi="Times New Roman" w:cs="Times New Roman"/>
          <w:b/>
        </w:rPr>
        <w:t>.</w:t>
      </w:r>
      <w:r w:rsidR="00FF47B8">
        <w:rPr>
          <w:rFonts w:ascii="Times New Roman" w:hAnsi="Times New Roman" w:cs="Times New Roman"/>
          <w:b/>
        </w:rPr>
        <w:t xml:space="preserve"> </w:t>
      </w:r>
      <w:r w:rsidR="00CC36AA">
        <w:rPr>
          <w:rFonts w:ascii="Times New Roman" w:hAnsi="Times New Roman" w:cs="Times New Roman"/>
          <w:b/>
        </w:rPr>
        <w:t>Changes in Bone Mineral Density (</w:t>
      </w:r>
      <w:r>
        <w:rPr>
          <w:rFonts w:ascii="Times New Roman" w:hAnsi="Times New Roman" w:cs="Times New Roman"/>
          <w:b/>
          <w:bCs/>
        </w:rPr>
        <w:t>BMD</w:t>
      </w:r>
      <w:r w:rsidR="00CC36AA">
        <w:rPr>
          <w:rFonts w:ascii="Times New Roman" w:hAnsi="Times New Roman" w:cs="Times New Roman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="00CC36AA">
        <w:rPr>
          <w:rFonts w:ascii="Times New Roman" w:hAnsi="Times New Roman" w:cs="Times New Roman"/>
          <w:b/>
          <w:bCs/>
        </w:rPr>
        <w:t>with systemic</w:t>
      </w:r>
      <w:r w:rsidR="00CC6693">
        <w:rPr>
          <w:rFonts w:ascii="Times New Roman" w:hAnsi="Times New Roman" w:cs="Times New Roman"/>
          <w:b/>
          <w:bCs/>
        </w:rPr>
        <w:t xml:space="preserve"> </w:t>
      </w:r>
      <w:r w:rsidR="00CC36AA">
        <w:rPr>
          <w:rFonts w:ascii="Times New Roman" w:hAnsi="Times New Roman" w:cs="Times New Roman"/>
          <w:b/>
          <w:bCs/>
        </w:rPr>
        <w:t xml:space="preserve">anti-Dkk1 </w:t>
      </w:r>
      <w:r w:rsidR="00675F5F">
        <w:rPr>
          <w:rFonts w:ascii="Times New Roman" w:hAnsi="Times New Roman" w:cs="Times New Roman"/>
          <w:b/>
          <w:bCs/>
        </w:rPr>
        <w:t xml:space="preserve">(mean </w:t>
      </w:r>
      <w:r w:rsidR="00675F5F" w:rsidRPr="00A80BCF">
        <w:rPr>
          <w:rFonts w:ascii="Times New Roman" w:hAnsi="Times New Roman" w:cs="Times New Roman"/>
          <w:b/>
          <w:bCs/>
        </w:rPr>
        <w:t>± SD</w:t>
      </w:r>
      <w:r w:rsidR="00675F5F">
        <w:rPr>
          <w:rFonts w:ascii="Times New Roman" w:hAnsi="Times New Roman" w:cs="Times New Roman"/>
          <w:b/>
          <w:bCs/>
        </w:rPr>
        <w:t>)</w:t>
      </w:r>
      <w:r w:rsidR="00CC36AA">
        <w:rPr>
          <w:rFonts w:ascii="Times New Roman" w:hAnsi="Times New Roman" w:cs="Times New Roman"/>
          <w:b/>
          <w:bCs/>
        </w:rPr>
        <w:t>, assessed by DXA</w:t>
      </w:r>
    </w:p>
    <w:tbl>
      <w:tblPr>
        <w:tblW w:w="9582" w:type="dxa"/>
        <w:tblLook w:val="04A0" w:firstRow="1" w:lastRow="0" w:firstColumn="1" w:lastColumn="0" w:noHBand="0" w:noVBand="1"/>
      </w:tblPr>
      <w:tblGrid>
        <w:gridCol w:w="1710"/>
        <w:gridCol w:w="1710"/>
        <w:gridCol w:w="1890"/>
        <w:gridCol w:w="1710"/>
        <w:gridCol w:w="2562"/>
      </w:tblGrid>
      <w:tr w:rsidR="00DE0CE8" w:rsidRPr="007B326B" w14:paraId="550A50B8" w14:textId="77777777" w:rsidTr="00A80BCF">
        <w:trPr>
          <w:trHeight w:val="339"/>
        </w:trPr>
        <w:tc>
          <w:tcPr>
            <w:tcW w:w="171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</w:tcPr>
          <w:p w14:paraId="40565230" w14:textId="77777777" w:rsidR="00DE0CE8" w:rsidRPr="00A80BCF" w:rsidRDefault="00DE0CE8" w:rsidP="00DE0C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787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A9BC611" w14:textId="5851FE66" w:rsidR="00DE0CE8" w:rsidRPr="00A80BCF" w:rsidRDefault="00DE0CE8" w:rsidP="00DE0C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BMD </w:t>
            </w:r>
            <w:r w:rsidR="00654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</w:t>
            </w:r>
            <w:r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g/cm</w:t>
            </w:r>
            <w:r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  <w:r w:rsidR="00654A2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</w:tr>
      <w:tr w:rsidR="00CF6267" w:rsidRPr="007B326B" w14:paraId="0C9E55CA" w14:textId="77777777" w:rsidTr="00A80BCF">
        <w:trPr>
          <w:trHeight w:val="339"/>
        </w:trPr>
        <w:tc>
          <w:tcPr>
            <w:tcW w:w="1710" w:type="dxa"/>
            <w:vMerge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7C774D2" w14:textId="77777777" w:rsidR="00DE0CE8" w:rsidRPr="00A80BCF" w:rsidRDefault="00DE0CE8" w:rsidP="00DE0C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09D944D4" w14:textId="77777777" w:rsidR="00DE0CE8" w:rsidRPr="00A80BCF" w:rsidRDefault="00DE0C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gG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F3236C1" w14:textId="77777777" w:rsidR="00DE0CE8" w:rsidRPr="00A80BCF" w:rsidRDefault="00DE0C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-Dkk1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46B7DBA" w14:textId="77777777" w:rsidR="00DE0CE8" w:rsidRPr="00A80BCF" w:rsidRDefault="00DE0C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Cs + IgG</w:t>
            </w:r>
          </w:p>
        </w:tc>
        <w:tc>
          <w:tcPr>
            <w:tcW w:w="2562" w:type="dxa"/>
            <w:tcBorders>
              <w:top w:val="single" w:sz="4" w:space="0" w:color="auto"/>
              <w:bottom w:val="single" w:sz="4" w:space="0" w:color="auto"/>
            </w:tcBorders>
          </w:tcPr>
          <w:p w14:paraId="5AC32CE6" w14:textId="6628DA11" w:rsidR="00DE0CE8" w:rsidRPr="00A80BCF" w:rsidRDefault="00DE0CE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SCs + Anti-</w:t>
            </w:r>
            <w:r w:rsidR="00CC36AA"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</w:t>
            </w:r>
            <w:r w:rsidR="00CC36AA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kk</w:t>
            </w:r>
            <w:r w:rsidR="00CC36AA"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</w:t>
            </w:r>
          </w:p>
        </w:tc>
      </w:tr>
      <w:tr w:rsidR="00DE0CE8" w:rsidRPr="007B326B" w14:paraId="10B7B869" w14:textId="77777777" w:rsidTr="00A80BCF">
        <w:trPr>
          <w:trHeight w:val="287"/>
        </w:trPr>
        <w:tc>
          <w:tcPr>
            <w:tcW w:w="1710" w:type="dxa"/>
            <w:shd w:val="clear" w:color="auto" w:fill="auto"/>
            <w:noWrap/>
            <w:vAlign w:val="center"/>
          </w:tcPr>
          <w:p w14:paraId="314DDEE1" w14:textId="3C778310" w:rsidR="00DE0CE8" w:rsidRPr="00A80BCF" w:rsidRDefault="00CC36AA" w:rsidP="00A80BCF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ontralateral </w:t>
            </w:r>
            <w:r w:rsidR="00DE0CE8"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emur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136C35EF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395DBD49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5C335A7B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2" w:type="dxa"/>
          </w:tcPr>
          <w:p w14:paraId="39230D08" w14:textId="77777777" w:rsidR="00DE0CE8" w:rsidRPr="00A80BCF" w:rsidRDefault="00DE0CE8" w:rsidP="00A80B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F6267" w:rsidRPr="007B326B" w14:paraId="7D8A3C9B" w14:textId="77777777" w:rsidTr="00CF6267">
        <w:trPr>
          <w:trHeight w:val="278"/>
        </w:trPr>
        <w:tc>
          <w:tcPr>
            <w:tcW w:w="1710" w:type="dxa"/>
            <w:shd w:val="clear" w:color="auto" w:fill="auto"/>
            <w:noWrap/>
            <w:vAlign w:val="center"/>
          </w:tcPr>
          <w:p w14:paraId="732A5913" w14:textId="4842AD38" w:rsidR="00DE0CE8" w:rsidRPr="00A80BCF" w:rsidRDefault="00DE0CE8" w:rsidP="00DE0C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CC36AA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="00CC36AA">
              <w:rPr>
                <w:rFonts w:ascii="Times New Roman" w:eastAsia="Times New Roman" w:hAnsi="Times New Roman" w:cs="Times New Roman"/>
                <w:color w:val="000000"/>
              </w:rPr>
              <w:t>wk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AA8324D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17.1 ± 10.35</w:t>
            </w:r>
          </w:p>
        </w:tc>
        <w:tc>
          <w:tcPr>
            <w:tcW w:w="1890" w:type="dxa"/>
            <w:vAlign w:val="center"/>
          </w:tcPr>
          <w:p w14:paraId="619E8C50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13.8 ± 12.82</w:t>
            </w:r>
          </w:p>
        </w:tc>
        <w:tc>
          <w:tcPr>
            <w:tcW w:w="1710" w:type="dxa"/>
          </w:tcPr>
          <w:p w14:paraId="1A79B8D3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22.5 ± 13.68</w:t>
            </w:r>
          </w:p>
        </w:tc>
        <w:tc>
          <w:tcPr>
            <w:tcW w:w="2562" w:type="dxa"/>
          </w:tcPr>
          <w:p w14:paraId="4AB42F5F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13.8 ± 12.82</w:t>
            </w:r>
          </w:p>
        </w:tc>
      </w:tr>
      <w:tr w:rsidR="00DE0CE8" w:rsidRPr="007B326B" w14:paraId="7A21F119" w14:textId="77777777" w:rsidTr="00D90251">
        <w:trPr>
          <w:trHeight w:val="235"/>
        </w:trPr>
        <w:tc>
          <w:tcPr>
            <w:tcW w:w="1710" w:type="dxa"/>
            <w:shd w:val="clear" w:color="auto" w:fill="auto"/>
            <w:noWrap/>
            <w:vAlign w:val="center"/>
          </w:tcPr>
          <w:p w14:paraId="3B43F222" w14:textId="77777777" w:rsidR="00DE0CE8" w:rsidRPr="00A80BCF" w:rsidRDefault="00DE0CE8" w:rsidP="00DE0C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 xml:space="preserve">  4 </w:t>
            </w:r>
            <w:proofErr w:type="spellStart"/>
            <w:r w:rsidRPr="00A80BCF">
              <w:rPr>
                <w:rFonts w:ascii="Times New Roman" w:eastAsia="Times New Roman" w:hAnsi="Times New Roman" w:cs="Times New Roman"/>
                <w:color w:val="000000"/>
              </w:rPr>
              <w:t>wk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38ACC484" w14:textId="656AE98E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12.7 ± 7.85</w:t>
            </w:r>
          </w:p>
        </w:tc>
        <w:tc>
          <w:tcPr>
            <w:tcW w:w="1890" w:type="dxa"/>
            <w:vAlign w:val="center"/>
          </w:tcPr>
          <w:p w14:paraId="56FBBE57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15.7 ± 18.92</w:t>
            </w:r>
          </w:p>
        </w:tc>
        <w:tc>
          <w:tcPr>
            <w:tcW w:w="1710" w:type="dxa"/>
          </w:tcPr>
          <w:p w14:paraId="12C1E6E6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21.3 ± 9.65</w:t>
            </w:r>
          </w:p>
        </w:tc>
        <w:tc>
          <w:tcPr>
            <w:tcW w:w="2562" w:type="dxa"/>
          </w:tcPr>
          <w:p w14:paraId="33C3D07C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15.7 ± 18.92</w:t>
            </w:r>
          </w:p>
        </w:tc>
      </w:tr>
      <w:tr w:rsidR="00CF6267" w:rsidRPr="007B326B" w14:paraId="5CF4EB2A" w14:textId="77777777" w:rsidTr="00CF6267">
        <w:trPr>
          <w:trHeight w:val="235"/>
        </w:trPr>
        <w:tc>
          <w:tcPr>
            <w:tcW w:w="1710" w:type="dxa"/>
            <w:shd w:val="clear" w:color="auto" w:fill="auto"/>
            <w:noWrap/>
            <w:vAlign w:val="center"/>
          </w:tcPr>
          <w:p w14:paraId="032B33F0" w14:textId="77777777" w:rsidR="00DE0CE8" w:rsidRPr="00A80BCF" w:rsidRDefault="00DE0CE8" w:rsidP="00DE0C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 xml:space="preserve">  8 </w:t>
            </w:r>
            <w:proofErr w:type="spellStart"/>
            <w:r w:rsidRPr="00A80BCF">
              <w:rPr>
                <w:rFonts w:ascii="Times New Roman" w:eastAsia="Times New Roman" w:hAnsi="Times New Roman" w:cs="Times New Roman"/>
                <w:color w:val="000000"/>
              </w:rPr>
              <w:t>wk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2B742860" w14:textId="518EE166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09.1 ± 9.76</w:t>
            </w:r>
          </w:p>
        </w:tc>
        <w:tc>
          <w:tcPr>
            <w:tcW w:w="1890" w:type="dxa"/>
            <w:vAlign w:val="center"/>
          </w:tcPr>
          <w:p w14:paraId="223DA878" w14:textId="2DE1E5FE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12.9 ± 9.12</w:t>
            </w:r>
          </w:p>
        </w:tc>
        <w:tc>
          <w:tcPr>
            <w:tcW w:w="1710" w:type="dxa"/>
          </w:tcPr>
          <w:p w14:paraId="3274D9EA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19.3 ± 8.01</w:t>
            </w:r>
          </w:p>
        </w:tc>
        <w:tc>
          <w:tcPr>
            <w:tcW w:w="2562" w:type="dxa"/>
          </w:tcPr>
          <w:p w14:paraId="47D8A313" w14:textId="4E4103E2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112.9 ± 9.12</w:t>
            </w:r>
          </w:p>
        </w:tc>
      </w:tr>
      <w:tr w:rsidR="00CF6267" w:rsidRPr="007B326B" w14:paraId="262EE8C7" w14:textId="77777777" w:rsidTr="00CF6267">
        <w:trPr>
          <w:trHeight w:val="235"/>
        </w:trPr>
        <w:tc>
          <w:tcPr>
            <w:tcW w:w="1710" w:type="dxa"/>
            <w:shd w:val="clear" w:color="auto" w:fill="auto"/>
            <w:noWrap/>
            <w:vAlign w:val="center"/>
          </w:tcPr>
          <w:p w14:paraId="3AEE8D3D" w14:textId="77777777" w:rsidR="00DE0CE8" w:rsidRPr="00A80BCF" w:rsidRDefault="00DE0CE8" w:rsidP="00A80BCF">
            <w:pPr>
              <w:spacing w:before="24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1-L6</w:t>
            </w:r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6CAD34F9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90" w:type="dxa"/>
            <w:vAlign w:val="center"/>
          </w:tcPr>
          <w:p w14:paraId="4BD6302A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710" w:type="dxa"/>
          </w:tcPr>
          <w:p w14:paraId="730290E6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562" w:type="dxa"/>
          </w:tcPr>
          <w:p w14:paraId="447DB8FF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CF6267" w:rsidRPr="007B326B" w14:paraId="74056921" w14:textId="77777777" w:rsidTr="00CF6267">
        <w:trPr>
          <w:trHeight w:val="235"/>
        </w:trPr>
        <w:tc>
          <w:tcPr>
            <w:tcW w:w="1710" w:type="dxa"/>
            <w:shd w:val="clear" w:color="auto" w:fill="auto"/>
            <w:noWrap/>
            <w:vAlign w:val="center"/>
          </w:tcPr>
          <w:p w14:paraId="70A4E179" w14:textId="0CF87810" w:rsidR="00DE0CE8" w:rsidRPr="00A80BCF" w:rsidRDefault="00DE0CE8" w:rsidP="00DE0C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 xml:space="preserve">  </w:t>
            </w:r>
            <w:r w:rsidR="00CC36AA">
              <w:rPr>
                <w:rFonts w:ascii="Times New Roman" w:eastAsia="Times New Roman" w:hAnsi="Times New Roman" w:cs="Times New Roman"/>
                <w:color w:val="000000"/>
              </w:rPr>
              <w:t xml:space="preserve">0 </w:t>
            </w:r>
            <w:proofErr w:type="spellStart"/>
            <w:r w:rsidR="00CC36AA">
              <w:rPr>
                <w:rFonts w:ascii="Times New Roman" w:eastAsia="Times New Roman" w:hAnsi="Times New Roman" w:cs="Times New Roman"/>
                <w:color w:val="000000"/>
              </w:rPr>
              <w:t>wk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06ACE3B" w14:textId="44240CCD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74.43 ± 4.7</w:t>
            </w:r>
            <w:r w:rsidR="009B3883" w:rsidRPr="00A80BCF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vAlign w:val="center"/>
          </w:tcPr>
          <w:p w14:paraId="1C7656DF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81.17 ± 15.04</w:t>
            </w:r>
          </w:p>
        </w:tc>
        <w:tc>
          <w:tcPr>
            <w:tcW w:w="1710" w:type="dxa"/>
            <w:vAlign w:val="center"/>
          </w:tcPr>
          <w:p w14:paraId="02EF6DA7" w14:textId="7A1DB052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77.88 ± 5.7</w:t>
            </w:r>
            <w:r w:rsidR="009B3883" w:rsidRPr="00A80BCF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2562" w:type="dxa"/>
          </w:tcPr>
          <w:p w14:paraId="364E46F8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91.69 ± 16.92</w:t>
            </w:r>
          </w:p>
        </w:tc>
      </w:tr>
      <w:tr w:rsidR="00DE0CE8" w:rsidRPr="007B326B" w14:paraId="492218A1" w14:textId="77777777" w:rsidTr="00A80BCF">
        <w:trPr>
          <w:trHeight w:val="235"/>
        </w:trPr>
        <w:tc>
          <w:tcPr>
            <w:tcW w:w="1710" w:type="dxa"/>
            <w:shd w:val="clear" w:color="auto" w:fill="auto"/>
            <w:noWrap/>
            <w:vAlign w:val="center"/>
          </w:tcPr>
          <w:p w14:paraId="0E9F05A9" w14:textId="77777777" w:rsidR="00DE0CE8" w:rsidRPr="00A80BCF" w:rsidRDefault="00DE0CE8" w:rsidP="00DE0CE8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 xml:space="preserve">  4 </w:t>
            </w:r>
            <w:proofErr w:type="spellStart"/>
            <w:r w:rsidRPr="00A80BCF">
              <w:rPr>
                <w:rFonts w:ascii="Times New Roman" w:eastAsia="Times New Roman" w:hAnsi="Times New Roman" w:cs="Times New Roman"/>
                <w:color w:val="000000"/>
              </w:rPr>
              <w:t>wks</w:t>
            </w:r>
            <w:proofErr w:type="spellEnd"/>
          </w:p>
        </w:tc>
        <w:tc>
          <w:tcPr>
            <w:tcW w:w="1710" w:type="dxa"/>
            <w:shd w:val="clear" w:color="auto" w:fill="auto"/>
            <w:noWrap/>
            <w:vAlign w:val="center"/>
          </w:tcPr>
          <w:p w14:paraId="05A8E2D0" w14:textId="2F1880B3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73.87 ± 6.2</w:t>
            </w:r>
            <w:r w:rsidR="009B3883" w:rsidRPr="00A80BCF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890" w:type="dxa"/>
            <w:vAlign w:val="center"/>
          </w:tcPr>
          <w:p w14:paraId="3B1204CD" w14:textId="77777777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89.23 ± 35.58</w:t>
            </w:r>
          </w:p>
        </w:tc>
        <w:tc>
          <w:tcPr>
            <w:tcW w:w="1710" w:type="dxa"/>
          </w:tcPr>
          <w:p w14:paraId="3D4F1200" w14:textId="60023784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78.11 ± 8.30</w:t>
            </w:r>
          </w:p>
        </w:tc>
        <w:tc>
          <w:tcPr>
            <w:tcW w:w="2562" w:type="dxa"/>
          </w:tcPr>
          <w:p w14:paraId="1D726890" w14:textId="0E4AEA4D" w:rsidR="00DE0CE8" w:rsidRPr="00A80BCF" w:rsidRDefault="00DE0CE8" w:rsidP="00A80BC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80BCF">
              <w:rPr>
                <w:rFonts w:ascii="Times New Roman" w:eastAsia="Times New Roman" w:hAnsi="Times New Roman" w:cs="Times New Roman"/>
                <w:color w:val="000000"/>
              </w:rPr>
              <w:t>83.76 ± 8.20</w:t>
            </w:r>
          </w:p>
        </w:tc>
      </w:tr>
      <w:tr w:rsidR="00DE0CE8" w:rsidRPr="007B326B" w14:paraId="410A18FB" w14:textId="77777777" w:rsidTr="00A80BCF">
        <w:trPr>
          <w:trHeight w:val="235"/>
        </w:trPr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C17BACB" w14:textId="77777777" w:rsidR="00DE0CE8" w:rsidRPr="0092130D" w:rsidRDefault="00DE0CE8" w:rsidP="0092130D">
            <w:pPr>
              <w:spacing w:after="240"/>
              <w:rPr>
                <w:rFonts w:ascii="Times New Roman" w:eastAsia="Times New Roman" w:hAnsi="Times New Roman" w:cs="Times New Roman"/>
                <w:color w:val="000000"/>
              </w:rPr>
            </w:pPr>
            <w:r w:rsidRPr="0092130D">
              <w:rPr>
                <w:rFonts w:ascii="Times New Roman" w:eastAsia="Times New Roman" w:hAnsi="Times New Roman" w:cs="Times New Roman"/>
                <w:color w:val="000000"/>
              </w:rPr>
              <w:t xml:space="preserve">  8 </w:t>
            </w:r>
            <w:proofErr w:type="spellStart"/>
            <w:r w:rsidRPr="0092130D">
              <w:rPr>
                <w:rFonts w:ascii="Times New Roman" w:eastAsia="Times New Roman" w:hAnsi="Times New Roman" w:cs="Times New Roman"/>
                <w:color w:val="000000"/>
              </w:rPr>
              <w:t>wks</w:t>
            </w:r>
            <w:proofErr w:type="spellEnd"/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65E392" w14:textId="4DFA7750" w:rsidR="00DE0CE8" w:rsidRPr="0092130D" w:rsidRDefault="00DE0CE8" w:rsidP="00921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30D">
              <w:rPr>
                <w:rFonts w:ascii="Times New Roman" w:eastAsia="Times New Roman" w:hAnsi="Times New Roman" w:cs="Times New Roman"/>
                <w:color w:val="000000"/>
              </w:rPr>
              <w:t>69.94 ± 7.8</w:t>
            </w:r>
            <w:r w:rsidR="009B3883" w:rsidRPr="0092130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0D85278" w14:textId="77777777" w:rsidR="00DE0CE8" w:rsidRPr="0092130D" w:rsidRDefault="00DE0CE8" w:rsidP="00921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30D">
              <w:rPr>
                <w:rFonts w:ascii="Times New Roman" w:eastAsia="Times New Roman" w:hAnsi="Times New Roman" w:cs="Times New Roman"/>
                <w:color w:val="000000"/>
              </w:rPr>
              <w:t>75.04 ± 13.62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5E0BE4D" w14:textId="17974AA7" w:rsidR="00DE0CE8" w:rsidRPr="0092130D" w:rsidRDefault="00DE0CE8" w:rsidP="00921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30D">
              <w:rPr>
                <w:rFonts w:ascii="Times New Roman" w:eastAsia="Times New Roman" w:hAnsi="Times New Roman" w:cs="Times New Roman"/>
                <w:color w:val="000000"/>
              </w:rPr>
              <w:t>74.15 ± 7.1</w:t>
            </w:r>
            <w:r w:rsidR="009B3883" w:rsidRPr="0092130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2562" w:type="dxa"/>
            <w:tcBorders>
              <w:bottom w:val="single" w:sz="4" w:space="0" w:color="auto"/>
            </w:tcBorders>
          </w:tcPr>
          <w:p w14:paraId="79F181B6" w14:textId="77777777" w:rsidR="00DE0CE8" w:rsidRPr="0092130D" w:rsidRDefault="00DE0CE8" w:rsidP="0092130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92130D">
              <w:rPr>
                <w:rFonts w:ascii="Times New Roman" w:eastAsia="Times New Roman" w:hAnsi="Times New Roman" w:cs="Times New Roman"/>
                <w:color w:val="000000"/>
              </w:rPr>
              <w:t>90.76 ± 14.41</w:t>
            </w:r>
          </w:p>
        </w:tc>
      </w:tr>
    </w:tbl>
    <w:p w14:paraId="116EE0D4" w14:textId="77777777" w:rsidR="0033187A" w:rsidRPr="00BF43E9" w:rsidRDefault="0033187A">
      <w:pPr>
        <w:spacing w:after="160" w:line="259" w:lineRule="auto"/>
        <w:rPr>
          <w:rFonts w:ascii="Times New Roman" w:hAnsi="Times New Roman" w:cs="Times New Roman"/>
        </w:rPr>
      </w:pPr>
    </w:p>
    <w:p w14:paraId="0D170161" w14:textId="5FE2B5A2" w:rsidR="00FA5FDE" w:rsidRPr="00BF43E9" w:rsidRDefault="00FA5FDE" w:rsidP="00F57253">
      <w:pPr>
        <w:spacing w:after="160" w:line="259" w:lineRule="auto"/>
        <w:rPr>
          <w:rFonts w:ascii="Times New Roman" w:hAnsi="Times New Roman" w:cs="Times New Roman"/>
        </w:rPr>
      </w:pPr>
    </w:p>
    <w:sectPr w:rsidR="00FA5FDE" w:rsidRPr="00BF43E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486531" w14:textId="77777777" w:rsidR="00881D16" w:rsidRDefault="00881D16" w:rsidP="00146E00">
      <w:r>
        <w:separator/>
      </w:r>
    </w:p>
  </w:endnote>
  <w:endnote w:type="continuationSeparator" w:id="0">
    <w:p w14:paraId="11142FAA" w14:textId="77777777" w:rsidR="00881D16" w:rsidRDefault="00881D16" w:rsidP="00146E0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ntax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A64D953" w14:textId="77777777" w:rsidR="00881D16" w:rsidRDefault="00881D16" w:rsidP="00146E00">
      <w:r>
        <w:separator/>
      </w:r>
    </w:p>
  </w:footnote>
  <w:footnote w:type="continuationSeparator" w:id="0">
    <w:p w14:paraId="3171DA75" w14:textId="77777777" w:rsidR="00881D16" w:rsidRDefault="00881D16" w:rsidP="00146E0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B224C"/>
    <w:rsid w:val="00010980"/>
    <w:rsid w:val="00012A4D"/>
    <w:rsid w:val="00032ECD"/>
    <w:rsid w:val="0003336F"/>
    <w:rsid w:val="00033F59"/>
    <w:rsid w:val="0004044E"/>
    <w:rsid w:val="000544CD"/>
    <w:rsid w:val="000B224C"/>
    <w:rsid w:val="000C2375"/>
    <w:rsid w:val="000D3D3B"/>
    <w:rsid w:val="000D3F4C"/>
    <w:rsid w:val="000E2900"/>
    <w:rsid w:val="000E3DAD"/>
    <w:rsid w:val="000F1F9E"/>
    <w:rsid w:val="000F4CD1"/>
    <w:rsid w:val="0010254F"/>
    <w:rsid w:val="00104A0F"/>
    <w:rsid w:val="00107411"/>
    <w:rsid w:val="00112F74"/>
    <w:rsid w:val="0011652B"/>
    <w:rsid w:val="00125978"/>
    <w:rsid w:val="00127A19"/>
    <w:rsid w:val="00130BD8"/>
    <w:rsid w:val="00132ACB"/>
    <w:rsid w:val="00134132"/>
    <w:rsid w:val="001434F5"/>
    <w:rsid w:val="00146E00"/>
    <w:rsid w:val="00166D13"/>
    <w:rsid w:val="00187E13"/>
    <w:rsid w:val="00192FB5"/>
    <w:rsid w:val="00196F99"/>
    <w:rsid w:val="001C4A01"/>
    <w:rsid w:val="001C608F"/>
    <w:rsid w:val="001D334B"/>
    <w:rsid w:val="001E6DE1"/>
    <w:rsid w:val="00220A48"/>
    <w:rsid w:val="002254B8"/>
    <w:rsid w:val="00231143"/>
    <w:rsid w:val="00237326"/>
    <w:rsid w:val="002406AF"/>
    <w:rsid w:val="0025246B"/>
    <w:rsid w:val="00256B6D"/>
    <w:rsid w:val="00284BCC"/>
    <w:rsid w:val="002A4926"/>
    <w:rsid w:val="002C1D42"/>
    <w:rsid w:val="002D2D6F"/>
    <w:rsid w:val="002D42A9"/>
    <w:rsid w:val="002E65C9"/>
    <w:rsid w:val="00324EE0"/>
    <w:rsid w:val="0033187A"/>
    <w:rsid w:val="00335629"/>
    <w:rsid w:val="0036380A"/>
    <w:rsid w:val="003B201F"/>
    <w:rsid w:val="003C0840"/>
    <w:rsid w:val="003C1AFE"/>
    <w:rsid w:val="003C28BA"/>
    <w:rsid w:val="004030AB"/>
    <w:rsid w:val="004057CD"/>
    <w:rsid w:val="00415FBB"/>
    <w:rsid w:val="00420D59"/>
    <w:rsid w:val="00434BCD"/>
    <w:rsid w:val="004357BA"/>
    <w:rsid w:val="0043785E"/>
    <w:rsid w:val="00447A0A"/>
    <w:rsid w:val="0047397A"/>
    <w:rsid w:val="00491276"/>
    <w:rsid w:val="00497330"/>
    <w:rsid w:val="004A3401"/>
    <w:rsid w:val="004E2375"/>
    <w:rsid w:val="004E5D91"/>
    <w:rsid w:val="004E6807"/>
    <w:rsid w:val="00507431"/>
    <w:rsid w:val="00527A88"/>
    <w:rsid w:val="005308AF"/>
    <w:rsid w:val="00531339"/>
    <w:rsid w:val="00541078"/>
    <w:rsid w:val="00544DF7"/>
    <w:rsid w:val="005504C3"/>
    <w:rsid w:val="00563E85"/>
    <w:rsid w:val="00565432"/>
    <w:rsid w:val="00580727"/>
    <w:rsid w:val="005840DE"/>
    <w:rsid w:val="005A3F61"/>
    <w:rsid w:val="005B01E5"/>
    <w:rsid w:val="005C1D2F"/>
    <w:rsid w:val="005D37FD"/>
    <w:rsid w:val="005E0F36"/>
    <w:rsid w:val="005E67EC"/>
    <w:rsid w:val="0060549D"/>
    <w:rsid w:val="00611F30"/>
    <w:rsid w:val="00623637"/>
    <w:rsid w:val="00650C4C"/>
    <w:rsid w:val="00654A28"/>
    <w:rsid w:val="006578E2"/>
    <w:rsid w:val="006727D5"/>
    <w:rsid w:val="00675F5F"/>
    <w:rsid w:val="006846DD"/>
    <w:rsid w:val="00697076"/>
    <w:rsid w:val="006A29D1"/>
    <w:rsid w:val="006B6AC7"/>
    <w:rsid w:val="006D4F52"/>
    <w:rsid w:val="006E16F0"/>
    <w:rsid w:val="00703AD8"/>
    <w:rsid w:val="00706E07"/>
    <w:rsid w:val="00714C56"/>
    <w:rsid w:val="00743EE7"/>
    <w:rsid w:val="00750873"/>
    <w:rsid w:val="0076574B"/>
    <w:rsid w:val="007657AD"/>
    <w:rsid w:val="007660F1"/>
    <w:rsid w:val="007802BB"/>
    <w:rsid w:val="00783EBD"/>
    <w:rsid w:val="007C352D"/>
    <w:rsid w:val="007D74E1"/>
    <w:rsid w:val="007E6EDA"/>
    <w:rsid w:val="007F3D63"/>
    <w:rsid w:val="007F5A76"/>
    <w:rsid w:val="00802B62"/>
    <w:rsid w:val="008045D6"/>
    <w:rsid w:val="00816E64"/>
    <w:rsid w:val="00825EC4"/>
    <w:rsid w:val="00832AF5"/>
    <w:rsid w:val="00836791"/>
    <w:rsid w:val="008449B4"/>
    <w:rsid w:val="0086018D"/>
    <w:rsid w:val="00864D0F"/>
    <w:rsid w:val="0086755A"/>
    <w:rsid w:val="00881D16"/>
    <w:rsid w:val="008943A3"/>
    <w:rsid w:val="008A1717"/>
    <w:rsid w:val="008B158F"/>
    <w:rsid w:val="008C6B07"/>
    <w:rsid w:val="008D6ADE"/>
    <w:rsid w:val="008E0316"/>
    <w:rsid w:val="008F1BBD"/>
    <w:rsid w:val="0092130D"/>
    <w:rsid w:val="00924B63"/>
    <w:rsid w:val="00927971"/>
    <w:rsid w:val="00931358"/>
    <w:rsid w:val="00931ACE"/>
    <w:rsid w:val="0094539E"/>
    <w:rsid w:val="00955310"/>
    <w:rsid w:val="00970130"/>
    <w:rsid w:val="00973068"/>
    <w:rsid w:val="009A236D"/>
    <w:rsid w:val="009B3883"/>
    <w:rsid w:val="009B3C0B"/>
    <w:rsid w:val="009F27AB"/>
    <w:rsid w:val="009F45CF"/>
    <w:rsid w:val="009F60DE"/>
    <w:rsid w:val="00A01304"/>
    <w:rsid w:val="00A0397E"/>
    <w:rsid w:val="00A21BB3"/>
    <w:rsid w:val="00A226DE"/>
    <w:rsid w:val="00A51A09"/>
    <w:rsid w:val="00A72C31"/>
    <w:rsid w:val="00A80BCF"/>
    <w:rsid w:val="00A8726B"/>
    <w:rsid w:val="00A969E4"/>
    <w:rsid w:val="00AA3B86"/>
    <w:rsid w:val="00AB3FB9"/>
    <w:rsid w:val="00AC2A03"/>
    <w:rsid w:val="00AC2A91"/>
    <w:rsid w:val="00AC468C"/>
    <w:rsid w:val="00AC4AFD"/>
    <w:rsid w:val="00AD7FF7"/>
    <w:rsid w:val="00AE48E0"/>
    <w:rsid w:val="00AF4976"/>
    <w:rsid w:val="00B11E53"/>
    <w:rsid w:val="00B17774"/>
    <w:rsid w:val="00B22082"/>
    <w:rsid w:val="00B24409"/>
    <w:rsid w:val="00B36102"/>
    <w:rsid w:val="00B40D7A"/>
    <w:rsid w:val="00B50916"/>
    <w:rsid w:val="00B52D78"/>
    <w:rsid w:val="00B53F47"/>
    <w:rsid w:val="00B54AA8"/>
    <w:rsid w:val="00B6150C"/>
    <w:rsid w:val="00B842D3"/>
    <w:rsid w:val="00B8724A"/>
    <w:rsid w:val="00B90901"/>
    <w:rsid w:val="00B96933"/>
    <w:rsid w:val="00BB0DA7"/>
    <w:rsid w:val="00BC166E"/>
    <w:rsid w:val="00BC6323"/>
    <w:rsid w:val="00BD7852"/>
    <w:rsid w:val="00BE30A8"/>
    <w:rsid w:val="00BE685A"/>
    <w:rsid w:val="00BF43E9"/>
    <w:rsid w:val="00C00C45"/>
    <w:rsid w:val="00C00EF4"/>
    <w:rsid w:val="00C07AB8"/>
    <w:rsid w:val="00C13720"/>
    <w:rsid w:val="00C2564A"/>
    <w:rsid w:val="00C2682B"/>
    <w:rsid w:val="00C278F5"/>
    <w:rsid w:val="00C37130"/>
    <w:rsid w:val="00CB5A20"/>
    <w:rsid w:val="00CC0A78"/>
    <w:rsid w:val="00CC36AA"/>
    <w:rsid w:val="00CC40A7"/>
    <w:rsid w:val="00CC6693"/>
    <w:rsid w:val="00CC66EF"/>
    <w:rsid w:val="00CD7951"/>
    <w:rsid w:val="00CE289F"/>
    <w:rsid w:val="00CF6267"/>
    <w:rsid w:val="00D0224D"/>
    <w:rsid w:val="00D12E3F"/>
    <w:rsid w:val="00D34092"/>
    <w:rsid w:val="00D3643B"/>
    <w:rsid w:val="00D46E81"/>
    <w:rsid w:val="00D47E29"/>
    <w:rsid w:val="00D6422E"/>
    <w:rsid w:val="00D658F4"/>
    <w:rsid w:val="00D748F5"/>
    <w:rsid w:val="00D90251"/>
    <w:rsid w:val="00DE0CE8"/>
    <w:rsid w:val="00E04027"/>
    <w:rsid w:val="00E17DB5"/>
    <w:rsid w:val="00E26028"/>
    <w:rsid w:val="00E314D0"/>
    <w:rsid w:val="00E45744"/>
    <w:rsid w:val="00E47AEB"/>
    <w:rsid w:val="00E56114"/>
    <w:rsid w:val="00E57A76"/>
    <w:rsid w:val="00E72919"/>
    <w:rsid w:val="00E92F2D"/>
    <w:rsid w:val="00E9749D"/>
    <w:rsid w:val="00EA3BFC"/>
    <w:rsid w:val="00EC200C"/>
    <w:rsid w:val="00ED6FAA"/>
    <w:rsid w:val="00EE275B"/>
    <w:rsid w:val="00EF10BF"/>
    <w:rsid w:val="00F158C2"/>
    <w:rsid w:val="00F21DE7"/>
    <w:rsid w:val="00F24ABE"/>
    <w:rsid w:val="00F24E07"/>
    <w:rsid w:val="00F25549"/>
    <w:rsid w:val="00F53CAF"/>
    <w:rsid w:val="00F57253"/>
    <w:rsid w:val="00F67E82"/>
    <w:rsid w:val="00F769B9"/>
    <w:rsid w:val="00F8185D"/>
    <w:rsid w:val="00F847F5"/>
    <w:rsid w:val="00F87403"/>
    <w:rsid w:val="00F94624"/>
    <w:rsid w:val="00FA5FDE"/>
    <w:rsid w:val="00FA6D19"/>
    <w:rsid w:val="00FE43A3"/>
    <w:rsid w:val="00FF47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625DC54A"/>
  <w15:chartTrackingRefBased/>
  <w15:docId w15:val="{AF6D3C08-F2B0-4024-A62D-955C9865F3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22E"/>
    <w:pPr>
      <w:spacing w:after="0" w:line="240" w:lineRule="auto"/>
    </w:pPr>
    <w:rPr>
      <w:rFonts w:ascii="SimSun" w:eastAsia="SimSun" w:hAnsi="SimSun" w:cs="SimSu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6422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6422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D6422E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422E"/>
    <w:pPr>
      <w:autoSpaceDE w:val="0"/>
      <w:autoSpaceDN w:val="0"/>
      <w:adjustRightInd w:val="0"/>
      <w:spacing w:after="0" w:line="240" w:lineRule="auto"/>
    </w:pPr>
    <w:rPr>
      <w:rFonts w:ascii="Syntax LT Std" w:hAnsi="Syntax LT Std" w:cs="Syntax LT Std"/>
      <w:color w:val="00000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3F47"/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3F47"/>
    <w:rPr>
      <w:rFonts w:ascii="Microsoft YaHei UI" w:eastAsia="Microsoft YaHei UI" w:hAnsi="SimSun" w:cs="SimSun"/>
      <w:sz w:val="18"/>
      <w:szCs w:val="18"/>
    </w:rPr>
  </w:style>
  <w:style w:type="character" w:styleId="SubtleEmphasis">
    <w:name w:val="Subtle Emphasis"/>
    <w:basedOn w:val="DefaultParagraphFont"/>
    <w:uiPriority w:val="19"/>
    <w:rsid w:val="00E57A76"/>
    <w:rPr>
      <w:rFonts w:ascii="Times New Roman" w:hAnsi="Times New Roman"/>
      <w:b/>
      <w:i w:val="0"/>
      <w:iCs/>
      <w:color w:val="000000" w:themeColor="text1"/>
      <w:sz w:val="24"/>
    </w:rPr>
  </w:style>
  <w:style w:type="paragraph" w:styleId="Header">
    <w:name w:val="header"/>
    <w:basedOn w:val="Normal"/>
    <w:link w:val="HeaderChar"/>
    <w:uiPriority w:val="99"/>
    <w:unhideWhenUsed/>
    <w:rsid w:val="00146E0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46E00"/>
    <w:rPr>
      <w:rFonts w:ascii="SimSun" w:eastAsia="SimSun" w:hAnsi="SimSun" w:cs="SimSu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46E0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46E00"/>
    <w:rPr>
      <w:rFonts w:ascii="SimSun" w:eastAsia="SimSun" w:hAnsi="SimSun" w:cs="SimSu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5A3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3F6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3F61"/>
    <w:rPr>
      <w:rFonts w:ascii="SimSun" w:eastAsia="SimSun" w:hAnsi="SimSun" w:cs="SimSu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3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3F61"/>
    <w:rPr>
      <w:rFonts w:ascii="SimSun" w:eastAsia="SimSun" w:hAnsi="SimSun" w:cs="SimSu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A3F61"/>
    <w:pPr>
      <w:spacing w:after="0" w:line="240" w:lineRule="auto"/>
    </w:pPr>
    <w:rPr>
      <w:rFonts w:ascii="SimSun" w:eastAsia="SimSun" w:hAnsi="SimSun" w:cs="SimSu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056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1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5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52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03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08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9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9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11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177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17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1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63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1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33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2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2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2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1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0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77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1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9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79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0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53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43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0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1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43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460752">
          <w:marLeft w:val="-240"/>
          <w:marRight w:val="-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638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9202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71390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60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66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4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4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64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278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17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9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0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56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1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9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24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41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7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28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4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66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9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14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524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6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0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8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91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26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6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78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63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43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37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16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A82E4CE-36FB-4EA2-977B-E06AED9E3E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yun Wang</dc:creator>
  <cp:keywords/>
  <dc:description/>
  <cp:lastModifiedBy>Stefano</cp:lastModifiedBy>
  <cp:revision>38</cp:revision>
  <dcterms:created xsi:type="dcterms:W3CDTF">2020-06-26T04:11:00Z</dcterms:created>
  <dcterms:modified xsi:type="dcterms:W3CDTF">2020-11-23T1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injury</vt:lpwstr>
  </property>
  <property fmtid="{D5CDD505-2E9C-101B-9397-08002B2CF9AE}" pid="13" name="Mendeley Recent Style Name 5_1">
    <vt:lpwstr>Injury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tem-cells-translational-medicine</vt:lpwstr>
  </property>
  <property fmtid="{D5CDD505-2E9C-101B-9397-08002B2CF9AE}" pid="21" name="Mendeley Recent Style Name 9_1">
    <vt:lpwstr>Stem Cells Translational Medicine</vt:lpwstr>
  </property>
</Properties>
</file>